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BAE7" w14:textId="77777777" w:rsidR="00BB4975" w:rsidRDefault="00BB4975" w:rsidP="00BB4975">
      <w:r>
        <w:t>&gt;GuaymasBasin_Dive4872_L-ASV_8212</w:t>
      </w:r>
    </w:p>
    <w:p w14:paraId="6B44F599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T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4F8EEBF0" w14:textId="77777777" w:rsidR="00BB4975" w:rsidRDefault="00BB4975" w:rsidP="00BB4975">
      <w:r>
        <w:t>&gt;GuaymasBasin_Dive4872_L-ASV_8231</w:t>
      </w:r>
    </w:p>
    <w:p w14:paraId="38FE2BAE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</w:t>
      </w:r>
      <w:r>
        <w:lastRenderedPageBreak/>
        <w:t>GAGGAAGGTGGGGATGACGTCAAGTCATCATGGCCCTTACGGCCAGGGCTACACACGTGCTACAATGGGTAGTACAGAGGGTCA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09DE95B8" w14:textId="77777777" w:rsidR="00BB4975" w:rsidRDefault="00BB4975" w:rsidP="00BB4975">
      <w:r>
        <w:t>&gt;GuaymasBasin_Dive4872_L-ASV_8564</w:t>
      </w:r>
    </w:p>
    <w:p w14:paraId="3B226FB6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ACCAGACTCCTACGGGAGGCAGCAGTGA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332477FA" w14:textId="77777777" w:rsidR="00BB4975" w:rsidRDefault="00BB4975" w:rsidP="00BB4975">
      <w:r>
        <w:t>&gt;GuaymasBasin_Dive4872_L-ASV_8488</w:t>
      </w:r>
    </w:p>
    <w:p w14:paraId="191B8A03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TGATCAGCCACACTGGGACTGAGACACGGCCCAGACTCCTACGGGAGGCAGCAGTGGGGAATATTGGACAATGGGCGAAAGCCTGATCCAGCAATGCCGCGTGTGTGAAGAAGGCTTGCGGGTTGTAAAGCACTTTCAGTTGGGAAGAAAAGTATTAGGTTAATACTCTAATATTTTGACGTTACCAACAGAAGAAGCACCGGCTAACTCTGTGCCAGCAGCCGCGGTAATACGGAGGGTGCGAGCGTTAATCGGAATTACTGGGCGTAAAGCGTGCGTAGGCGGCTAAGTCAGTCGGATGTGAAAGCCCAAGGCTTAACCTTGGAACTGCATTCGATACTGCTTGACTAGAGTACAGTAGAGGGAAGCGGAATTCTTAGTGTAGCGGTGAAATGCGTAGATATTAGGAAGAACACCAGTTGCGAAGGCGGCTTCCTGGACTGATACTGACGCTGAGGTACGAAAGCGTGGGGAGCAAACAGGATTAGATA</w:t>
      </w:r>
      <w:r>
        <w:lastRenderedPageBreak/>
        <w:t>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508A66E9" w14:textId="77777777" w:rsidR="00BB4975" w:rsidRDefault="00BB4975" w:rsidP="00BB4975">
      <w:r>
        <w:t>&gt;GuaymasBasin_Dive4872_L-ASV_8842</w:t>
      </w:r>
    </w:p>
    <w:p w14:paraId="689ADFF8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ATTGGACAATGGGCGAAAGCCTGATCCAGCAATGCCGCGTGTGTGAAGAAGGCTTGCGGGTTGTAAAGCACTTTCAGTTGGGAAGAAAAGTATTAGGTTAATACTCTAATATTTTGACGTTACCAACAGAAGAAGCACCGGCTAACTCTGTGCCAGCAGCCGCGGTAATACG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188F1971" w14:textId="77777777" w:rsidR="00BB4975" w:rsidRDefault="00BB4975" w:rsidP="00BB4975">
      <w:r>
        <w:t>&gt;GuaymasBasin_Dive4872_L-ASV_8848</w:t>
      </w:r>
    </w:p>
    <w:p w14:paraId="44CFD08D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ATTGGACAATGGGCGAAAGCCTGATCCAGCAATGCCGCGTGTGTGA</w:t>
      </w:r>
      <w:r>
        <w:lastRenderedPageBreak/>
        <w:t>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G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73809C84" w14:textId="77777777" w:rsidR="00BB4975" w:rsidRDefault="00BB4975" w:rsidP="00BB4975">
      <w:r>
        <w:t>&gt;GuaymasBasin_Dive4872_L-ASV_8881</w:t>
      </w:r>
    </w:p>
    <w:p w14:paraId="2801785A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T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5B72ED09" w14:textId="77777777" w:rsidR="00BB4975" w:rsidRDefault="00BB4975" w:rsidP="00BB4975">
      <w:r>
        <w:t>&gt;GuaymasBasin_Dive4872_L-ASV_2125</w:t>
      </w:r>
    </w:p>
    <w:p w14:paraId="62FC5207" w14:textId="77777777" w:rsidR="00BB4975" w:rsidRDefault="00BB4975" w:rsidP="00BB4975">
      <w:r>
        <w:lastRenderedPageBreak/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T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04E3B5A2" w14:textId="77777777" w:rsidR="00BB4975" w:rsidRDefault="00BB4975" w:rsidP="00BB4975">
      <w:r>
        <w:t>&gt;GuaymasBasin_Dive4872_L-ASV_121</w:t>
      </w:r>
    </w:p>
    <w:p w14:paraId="2EBBA839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</w:t>
      </w:r>
      <w:r>
        <w:lastRenderedPageBreak/>
        <w:t>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7031582A" w14:textId="77777777" w:rsidR="00BB4975" w:rsidRDefault="00BB4975" w:rsidP="00BB4975">
      <w:r>
        <w:t>&gt;GuaymasBasin_Dive4872_L-ASV_8243</w:t>
      </w:r>
    </w:p>
    <w:p w14:paraId="30102BB6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A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TTAGTAATCGCGAATCAGCATGTCGCGGTGAATACGTTCCCGGGCCTTGTACACACCGCCCGTCACACCATGGGAGTGGGCTGTACCAGAAGTAGGTAGTCTAACCGCAAGGGGGACGCTTACCACGGTATGGTTCATGACTGGGGTG</w:t>
      </w:r>
    </w:p>
    <w:p w14:paraId="7769A0AF" w14:textId="77777777" w:rsidR="00BB4975" w:rsidRDefault="00BB4975" w:rsidP="00BB4975">
      <w:r>
        <w:t>&gt;GuaymasBasin_Dive4872_L-ASV_8882</w:t>
      </w:r>
    </w:p>
    <w:p w14:paraId="2A4642ED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T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</w:t>
      </w:r>
      <w:r>
        <w:lastRenderedPageBreak/>
        <w:t>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6482408F" w14:textId="77777777" w:rsidR="00BB4975" w:rsidRDefault="00BB4975" w:rsidP="00BB4975">
      <w:r>
        <w:t>&gt;GuaymasBasin_Dive4872_L-ASV_2086</w:t>
      </w:r>
    </w:p>
    <w:p w14:paraId="73F38C35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GCCGCAAGGTTAAAACTCAAAG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6156BA6C" w14:textId="77777777" w:rsidR="00BB4975" w:rsidRDefault="00BB4975" w:rsidP="00BB4975">
      <w:r>
        <w:t>&gt;GuaymasBasin_Dive4872_L-ASV_8481</w:t>
      </w:r>
    </w:p>
    <w:p w14:paraId="573AB419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GGGGAATTTTGCACAATGGGCGAAAGCCTGATCCAGCAATGCCGCGTGTGTGAAGAAGGCTTGCGGGTTGTAAAGCACTTTCAGTTGGGAAGAAAAGTATTAGGTTAATACTCTAATATTT</w:t>
      </w:r>
      <w:r>
        <w:lastRenderedPageBreak/>
        <w:t>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T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021C0E62" w14:textId="77777777" w:rsidR="00BB4975" w:rsidRDefault="00BB4975" w:rsidP="00BB4975">
      <w:r>
        <w:t>&gt;GuaymasBasin_Dive4872_L-ASV_206</w:t>
      </w:r>
    </w:p>
    <w:p w14:paraId="09607D47" w14:textId="77777777" w:rsidR="00BB4975" w:rsidRDefault="00BB4975" w:rsidP="00BB4975">
      <w:r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TGTGCCAGCAGCCGCGGTAATACAGAGGGTGCG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GGAATTGACGGGGGCCCGCACAAGCGGTGGAGCATGTGGTTTAATTCGATGCAACGCGAAGAACCTTACCTGGC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55B2BEB2" w14:textId="77777777" w:rsidR="00BB4975" w:rsidRDefault="00BB4975" w:rsidP="00BB4975">
      <w:r>
        <w:t>&gt;GuaymasBasin_Dive4872_L-ASV_8511</w:t>
      </w:r>
    </w:p>
    <w:p w14:paraId="454AA273" w14:textId="77777777" w:rsidR="00BB4975" w:rsidRDefault="00BB4975" w:rsidP="00BB4975">
      <w:r>
        <w:lastRenderedPageBreak/>
        <w:t>ATTGAACGCTGGCGGCATGCTTAATACATGCAAGTCGAACGGTAACAGGTCCTTCGGGATGCTGACGAGTGGCGGACGGGTGAGTAATGCATAGGAATCTGCCCAGTAGTAGGGGACAACCTGAGGAAACTCAGGCTAATACCGCATAAGTCCTACGGGAGAAAGGGGGCCTCTTCTTGAAAGCTCTCGCTATTGGATGAGCCTATGTCGGATTAGCTTGTTGGTGGGGTAATGGCCTACCAAGGCTGCGATCCGTAGCTGGTCTGAGAGGACGATCAGCCACACTGGGACTGAGACACGGCCCAGACTCCTACGGGAGGCAGCAGTAGGGAATATTGGACAATGGGCGAAAGCCTGATCCAGCAATGCCGCGTGTGTGAAGAAGGCTTGCGGGTTGTAAAGCACTTTCAGTTGGGAAGAAAAGTATTAGGTTAATACTCTAATATTTTGACGTTACCAACAGAAGAAGCACCGGCTAACTCCGTGCCAGCAGCCGCGGTAATACGGAGGGTGCAAGCGTTAATCGGAATTACTGGGCGTAAAGCGTGCGTAGGCGGCTAAGTCAGTCGGATGTGAAAGCCCAAGGCTTAACCTTGGAACTGCATTCGATACTGCTTGACTAGAGTACAGTAGAGGGAAGCGGAATTCTTAGTGTAGCGGTGAAATGCGTAGATATTAGGAAGAACACCAGTTGCGAAGGCGGCTTCCTGGACTGATACTGACGCTGAGGTACGAAAGCGTGGGGAGCAAACAGGATTAGATACCCTGGTAGTCCACGCCCTAAACGATGAGAACTAGATGTTGGGGGAAATTGATCCCTTAGTATCGCAGCTAACGCCATAAGTTCTCCGCCTGGGGAGTACGACCGCAAGGTTAAAACTCAAAGGAATTGACGGGGGCCCGCACAAGCGGTGGAGCATGTGGTTTAATTCGATGCAACGCGAAGAACCTTACCTGGGCTTGACATCCTCGGGACCTCGCAGAGATGTGAGGGTGCCTTCGGGAACCGAGAGACAGGTGCTGCATGGCTGTCGTCAGCTCGTGTCGTGAGATGTTGGGTTAAGTCCCGCAACGAGCGCAACCCTTGTCCCTAGTTGCCAGCGATTCGGTCGGGAACTCTAGAGAGACTGCCGGTGACAAACCGGAGGAAGGTGGGGATGACGTCAAGTCATCATGGCCCTTACGGCCAGGGCTACACACGTGCTACAATGGGTAGTACAGAGGGTCGCAAACCCGCGAGGGGGAGCTAATCTCACAAAACTACTCGTAGTCCGGATTGGAGTCTGCAACTCGACTCCATGAAGTCGGAATCGCTAGTAATCGCGAATCAGCATGTCGCGGTGAATACGTTCCCGGGCCTTGTACACACCGCCCGTCACACCATGGGAGTGGGCTGTACCAGAAGTAGGTAGTCTAACCGCAAGGGGGACGCTTACCACGGTATGGTTCATGACTGGGGTG</w:t>
      </w:r>
    </w:p>
    <w:p w14:paraId="5B46E0A1" w14:textId="77777777" w:rsidR="00BB4975" w:rsidRDefault="00BB4975" w:rsidP="00BB4975">
      <w:r>
        <w:t>&gt;GuaymasBasin_Dive4872_L-ASV_726</w:t>
      </w:r>
    </w:p>
    <w:p w14:paraId="49246BEF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</w:t>
      </w:r>
      <w:r>
        <w:lastRenderedPageBreak/>
        <w:t>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154D9BCC" w14:textId="77777777" w:rsidR="00BB4975" w:rsidRDefault="00BB4975" w:rsidP="00BB4975">
      <w:r>
        <w:t>&gt;GuaymasBasin_Dive4872_L-ASV_10139</w:t>
      </w:r>
    </w:p>
    <w:p w14:paraId="5D5EB122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G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14BE3EE5" w14:textId="77777777" w:rsidR="00BB4975" w:rsidRDefault="00BB4975" w:rsidP="00BB4975">
      <w:r>
        <w:t>&gt;GuaymasBasin_Dive4872_L-ASV_10029</w:t>
      </w:r>
    </w:p>
    <w:p w14:paraId="617F8CFD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G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CACGAAAGCGTGGGGAGCAAACAGGATTAGATACCCTGGTAGTCCACGCCGTAAACGATGAGAACTAGATGTTGGGGGAATTTAATCC</w:t>
      </w:r>
      <w:r>
        <w:lastRenderedPageBreak/>
        <w:t>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7550AFC8" w14:textId="77777777" w:rsidR="00BB4975" w:rsidRDefault="00BB4975" w:rsidP="00BB4975">
      <w:r>
        <w:t>&gt;GuaymasBasin_Dive4872_L-ASV_9211</w:t>
      </w:r>
    </w:p>
    <w:p w14:paraId="33747EBF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A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T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172F3F3B" w14:textId="77777777" w:rsidR="00BB4975" w:rsidRDefault="00BB4975" w:rsidP="00BB4975">
      <w:r>
        <w:t>&gt;GuaymasBasin_Dive4872_L-ASV_2187</w:t>
      </w:r>
    </w:p>
    <w:p w14:paraId="0A9965BF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GGGGAATATTGGACAATGGGCGAAAGCCTGATCCAGCAATGCCGCGTGTGTGAAGAAGGCCTGCGGGTTGTAAAGCACTTTCAGTTGGGAAGAAAAGCTTTAGGTTAATACC</w:t>
      </w:r>
      <w:r>
        <w:lastRenderedPageBreak/>
        <w:t>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39E1036A" w14:textId="77777777" w:rsidR="00BB4975" w:rsidRDefault="00BB4975" w:rsidP="00BB4975">
      <w:r>
        <w:t>&gt;GuaymasBasin_Dive4872_L-ASV_9514</w:t>
      </w:r>
    </w:p>
    <w:p w14:paraId="084CC7BD" w14:textId="77777777" w:rsidR="00BB4975" w:rsidRDefault="00BB4975" w:rsidP="00BB4975">
      <w:r>
        <w:t>ATTGAACGCTGGCGGCATGCTTAAC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G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0497430E" w14:textId="77777777" w:rsidR="00BB4975" w:rsidRDefault="00BB4975" w:rsidP="00BB4975">
      <w:r>
        <w:t>&gt;GuaymasBasin_Dive4872_L-ASV_10233</w:t>
      </w:r>
    </w:p>
    <w:p w14:paraId="39F415B3" w14:textId="77777777" w:rsidR="00BB4975" w:rsidRDefault="00BB4975" w:rsidP="00BB4975">
      <w:r>
        <w:lastRenderedPageBreak/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GGGGAATATTGC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63F154E8" w14:textId="77777777" w:rsidR="00BB4975" w:rsidRDefault="00BB4975" w:rsidP="00BB4975">
      <w:r>
        <w:t>&gt;GuaymasBasin_Dive4872_L-ASV_9582</w:t>
      </w:r>
    </w:p>
    <w:p w14:paraId="3C53432A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A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</w:t>
      </w:r>
      <w:r>
        <w:lastRenderedPageBreak/>
        <w:t>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614477E6" w14:textId="77777777" w:rsidR="00BB4975" w:rsidRDefault="00BB4975" w:rsidP="00BB4975">
      <w:r>
        <w:t>&gt;GuaymasBasin_Dive4872_L-ASV_9577</w:t>
      </w:r>
    </w:p>
    <w:p w14:paraId="1AB8A400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T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387847A0" w14:textId="77777777" w:rsidR="00BB4975" w:rsidRDefault="00BB4975" w:rsidP="00BB4975">
      <w:r>
        <w:t>&gt;GuaymasBasin_Dive4872_L-ASV_133</w:t>
      </w:r>
    </w:p>
    <w:p w14:paraId="7960A4BB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</w:t>
      </w:r>
      <w:r>
        <w:lastRenderedPageBreak/>
        <w:t>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0B9C9173" w14:textId="77777777" w:rsidR="00BB4975" w:rsidRDefault="00BB4975" w:rsidP="00BB4975">
      <w:r>
        <w:t>&gt;GuaymasBasin_Dive4872_L-ASV_9396</w:t>
      </w:r>
    </w:p>
    <w:p w14:paraId="10849177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TTCTGTGCCAGCAGCCGCGGTAATACAGAGGGTGCGAGCGTTAATCGGAATTACTGGGCGTAAAGCGTACGTAGGCGGTTGAGTCAGTCGGATGTGAAAGCCCAAGGCTTAACCTTGGAACTGCATTCGATACTACTCGGATAGAGTACAGGAGAGGGAAGCGGAATTCCTAGTGTAGCGGTGAAATGCGTAGAGATTAGGAGGAACACCAGTGGCGAAGGCGGCTTCTTGGACTGATACTGACGCTGAGGTACGAAAGCGTGGGGAGCAAACAGGATTAGATACCCTGGTAGTCCACGCCCTAAACGATGAGAACTAGATGTTGGGGGAATTTAATCCCTTAGTATCGCAGCTAACGCGCTAAGTTCTCCGCCTGGGGAGTACGGCCGCAAGGTTAAAACTCAAAT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TGGGAGTGGGCTGTACCAGAAGTAGGTAGTCTAACCGCAAGGGGGACGCTTACCACGGTATGGTTCATGACTGGGGTG</w:t>
      </w:r>
    </w:p>
    <w:p w14:paraId="48CD4DE8" w14:textId="77777777" w:rsidR="00BB4975" w:rsidRDefault="00BB4975" w:rsidP="00BB4975">
      <w:r>
        <w:t>&gt;GuaymasBasin_Dive4872_L-ASV_9095</w:t>
      </w:r>
    </w:p>
    <w:p w14:paraId="0732A8A8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</w:t>
      </w:r>
      <w:r>
        <w:lastRenderedPageBreak/>
        <w:t>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TTGGAATCGCTAGTAATCGCGGATCAGCATGTCGCGGTGAATACGTTCCCGGGCCTTGTACACACCGCCCGTCACACCA</w:t>
      </w:r>
    </w:p>
    <w:p w14:paraId="3D7CF3AC" w14:textId="77777777" w:rsidR="00BB4975" w:rsidRDefault="00BB4975" w:rsidP="00BB4975">
      <w:r>
        <w:t>&gt;GuaymasBasin_Dive4872_L-ASV_9595</w:t>
      </w:r>
    </w:p>
    <w:p w14:paraId="7D9CE1A0" w14:textId="77777777" w:rsidR="00BB4975" w:rsidRDefault="00BB4975" w:rsidP="00BB4975">
      <w:r>
        <w:t>ATTGAACGCTGGCGGCATGCTTAATACATGCAAGTCGAACGGTAACATGCCCTTCGGGGTGATGACGAGTGGCGGACGGGTGAGTAATGCATAGGAATCTACCCAGTAGACGGGGAACAACTTGGGGAAACTCAAGCTAATACCGCGTAAGCCTTACGGGGGATAGCGGGGGACTTTTTAGGAAGCCTCGCGATATTGGATGAGCCTATGCCGGATTAGCTAGTTGGTGGGGTAAAAGCTTACCAAGGCTACGATCCGTAGCTGGTCTGAGAGGACGATCAGCCACACTGGGACTGAGACACGGCCCAGACTCCTACGGGAGGCAGCAGTAGGGAATATTGGACAATGGGCGAAAGCTTGATCCAGCAATGCCGCGTGTGTGAAGAAGGCCTGCGGGTTGTAAAGCACTTTCAGTTGGGAAGAAAAGCTTTAGGTTAATACCCTGAAGTATTGACGTTACCAACAGAAGAAGCACCGGCTAACTCTGTGCCAGCAGCCGCGGTAATACAGAGGGTGCGAGCGTTAATCGGAATTACTGGGCGTAAAGCGTACGTAGGCGGTTGAGTCAGTCGGATGTGAAAGCCCAAGGCTTAACCTTGGAACTGCATTCGATACTACTCGGCTAGAGTACAGGAGAGGGAAGCGGAATTCCTAGTGTAGCGGTGAAATGCGTAGAGATTAGGAGGAACACCAGTGGCGAAGGCGGCTTCTTGGACTGATACTGACGCTGAGGTACGAAAGCGTGGGGAGCAAACAGGATTAGATACCCTGGTAGTCCACGCCCTAAACGATGAGAACTAGATGTTGGGGGAATTTAATCCCTTAGTATCGCAGCTAACGCGCTAAGTTCTCCGCCTGGGGAGTACGGCCGCAAGGTTAAAACTCAAAGGAATTGACGGGGGCCCGCACAAGCGGTGGAGCATGTGGTTTAATTCGATGCAACGCGAAGAACCTTACCTGGCCTTGACATCCTTGGAACCTCGCAGAGATGTGAGGGTGCCTTCGGGAACCGAGAGACAGGTGCTGCATGGCTGTCGTCAGCTCGTGTCGTGAGATGTTGGGTTAAGTCCCGCAACGAGCGCAACCCTTATCCCTAGTTGCCAGCGATTCGGTCGGGAACTCTAGAGAGACTGCCGGTGACAAACCGGAGGAAGGTGGGGACGACGTCAAGTCATCATGGCCCTTACGGCCAGGGCTACACACGTGCTACAATGGGGTAGTACAAAGGGTTGCGAACCCGCGAGGGGGTGCTAATCTCACAAAACTACTCGTAGTCCGGATTGGAGTCTGCAACTCGACTCCATGAAGCTGGAATCGCTAGTAATCGCGGATCAGCATGTCGCGGTGAAT</w:t>
      </w:r>
    </w:p>
    <w:p w14:paraId="0688B6A8" w14:textId="77777777" w:rsidR="00BB4975" w:rsidRDefault="00BB4975" w:rsidP="00BB4975">
      <w:r>
        <w:t>&gt;GuaymasBasin_Dive4872_L-ASV_12</w:t>
      </w:r>
    </w:p>
    <w:p w14:paraId="45D40480" w14:textId="77777777" w:rsidR="00BB4975" w:rsidRDefault="00BB4975" w:rsidP="00BB4975">
      <w:r>
        <w:t>AGTGAACGCTAGGGGCGTACCTAACACATGCAAGTCGTGCGAGAAACCTACCTTTCGGGGTAGGGAGTAAAGCGGCGAACGGGTGAGTAATGCGTAGGTAACCTGCCTCCGAGAGGGGAATAACCTACCGAAAGGTGGGCTAATGCCCCATAAGCTCACGATCACTACGGTGGTTGTGAGAAAAGATGGCCTCTGCATGCAAGCTGTCGCTCGGAGAGGGGCTTACGTCCTATCAGCTAGTTGGTGAGGTAATGGCTCACCAAGGCTACGACGGGTAGCCGGCCTGAGAGGGTGGTCGGCCACACTGGCACTGA</w:t>
      </w:r>
      <w:r>
        <w:lastRenderedPageBreak/>
        <w:t>GACACGGGCCAGACTCCTACGGGAGGCAGCAGTGGGGAATATTGGGCAATGGGCGCAAGCCTGACCCAGTAACGCCCCGTGGGTGATGAAGGCCTTCGGGTCGTAAAGCCCTGTCAGGTGGGAAGAATATCTGATGGGTAAATAGCCCATTAGATTGACGGTACCACCAAAGGAAGCACCGGCTAACTCCGTGCCAGCAGCCGCGGTAATACGGAGGGTGCAAGCGTTACTCGGAATCACTGGGCGTAAAGGGCGCGCAGGCGGGAAGGCAAGTTGAGCGTGTAAGCCTGAGGCTCAACCTCAGAATGGCGCTCAAAACTGCCTTTCTTGAGTCCCGGAGAGGCCGGCGGAATTCCCGGTGTAGGGGTGAAATCCGTAGATATCGGGAGGAACACCGGTGGCGAAGGCGGCCGGCTGGACGGGTACTGACGCTGAGGCGCGAAAGCGTGGGGAGCAAACAGGATTAGATACCCTGGTAGTCCACGCCGTAAACGATGAGCACTAGGTGTGGGGGAGATTATCTCTTCCGTGCCGCAGCTAACGCATTAAGTGCTCCGCCTGGGGAGTACGGCCGCAAGGTTAAAACTCAAAGGAATTGACGGGGGCCCGCACAAGCGGTGGAGCATGTGGTTTAATTCGATGCTACGCGAAGAATCTTACCTGGGTTTGACATCCCCGGAACCCTGCCGAAAGGTGGGGGTGCCCCTTCGGGGGAACCGGGTGACAGGTGCTGCATGGCTGTCGTCAGCTCGTGTCGTGAGATGTTGGGTTAAGTCCCGCAACGAGCGCAACCCTTGCCCTTAGTTGCCAGCGGTTCGGCCGGGCACTCTAAGGGGACTGCCGGCGATAAGCCGGAGGAAGGTGGGGATGACGTCAAGTCATCATGGCCCTTATGCCCAGGGCTACACACGTGCTACAATGGCTGGTACAAAGGGTCGCGAAACCGCGAGGTGGAGCTAATCCCAAAAAGCCAGTCCCAGTCCGGATCGAAGGCTGGAACTCGCCTTCGTGAAGGCGGAATCGCTAGTAATGGCGGATCAGAATGCCGCCGTGAATACGTTCCCGGGCCTTGTACACACCGCCCGTCACACCACGAAAGTCGGCTGTACCAGAAGTCGCTGGCCCAACCCCGTAAGGGGAGGGAGGCGCCCAAGGTGTGGTCGGCGATTGGGGTG</w:t>
      </w:r>
    </w:p>
    <w:p w14:paraId="71BD888D" w14:textId="77777777" w:rsidR="00BB4975" w:rsidRDefault="00BB4975" w:rsidP="00BB4975">
      <w:r>
        <w:t>&gt;GuaymasBasin_Dive4872_L-ASV_899</w:t>
      </w:r>
    </w:p>
    <w:p w14:paraId="0F2C7233" w14:textId="77777777" w:rsidR="00BB4975" w:rsidRDefault="00BB4975" w:rsidP="00BB4975">
      <w:r>
        <w:t>AGTGAACGCTAGGGGCGTACCTAACACATGCAAGTCGTGCGAGAAACCTACCTTTCGGGGTAGGGAGTAAAGCGGCGAACGGGTGAGTAATGCGTAGGTAACCTGCCTCCGAGAGGGGAATAACCTACCGAAAGGTGGGCTAATGCCCCATAAGCTCACGAT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AGATTGACGGTACCACCAAAGGAAGCACCGGCTAACTCCGTGCCAGCAGCCGCGGTAATACGGAGGGTGCAAGCGTTACTCGGAATCACTGGGCGTAAAGGGCGCGCAGGCGGGAAGGCAAGTTGAGCGTGTAAGCCTGAGGCTCAACCTCAGAATGGCGCTCAAAACTGCCTTTCTTGAGTCCCGGAGAGGCCGGCGGAATTCCCGGTGTAGGGGTGAAATCCGTAGATATCGGGAGGAACACCGGTGGCGAAGGCGGCCGGCTGGACGGGTACTGACGCTGAGGCGCGAAAGCGTGGGGAGCAAACAGGATTAGATACCCTGGTAGTCCACGCCGTAAACGATGAGCACTAGGTGTGGGGGAGATTATCTCTTCCGTGCCGGAGCTAACGCATTAAGTGCTCCGCCTGGGGAGTACGGCCGCAAGGTTAAAACTCAAAGGAATTGACGGGGGCCCGCACAAGCGGTGGAGCATGTGGTTTAATTCGATGCTACGCGAAGAATCTTACCTGGGTTTGACATCCCCGGAACCCTGCCGAAAGGTGGGGGTGCCCCTTCGGGGGAACCGGGTGACAGGTGCTGCATGGCTGTCGTCAGCTCGTGTCGTGAGATGTTGGGTTAAGTCCCGCAACGAGCGCAACCCTTGCCCTTAGTTGCCAGCGGTTCGGCCGGGCACTCTAAGGGGACTGCCGGCGATAAGCCGGAGGAAGGTGGGGATGACGTCAAGTCATCATGGCCCTTATGCCCAGGGCTACACACGTGCTACAATGGCTGGTACAAAGGGTCGCGAAACCGCGAGGTGGAGCTAATCCCAAAAAGCCAGGCCCAGTCCGGATCGAAGGCTGGAACTCGCCTTCGTGAAGGCGGAATCGCTAGTAATGGCGGATCAGAATGCCGCCGTGAATACGTTCCCGGGCCTTGTACACACCGCCCGTCACACCACGAAAGTCGGCTGTACCAGAAGTCGCTGGCCCAACCCCGTAAGGGGAGGGAGGCGCCCAAGGTGTGGTCGGCGATTGGGGTG</w:t>
      </w:r>
    </w:p>
    <w:p w14:paraId="3725D470" w14:textId="77777777" w:rsidR="00BB4975" w:rsidRDefault="00BB4975" w:rsidP="00BB4975">
      <w:r>
        <w:lastRenderedPageBreak/>
        <w:t>&gt;GuaymasBasin_Dive4872_L-ASV_106</w:t>
      </w:r>
    </w:p>
    <w:p w14:paraId="41539239" w14:textId="77777777" w:rsidR="00BB4975" w:rsidRDefault="00BB4975" w:rsidP="00BB4975">
      <w:r>
        <w:t>AGTGAACGCTAGGGGCGTACCTAACACATGCAAGTCGTGCGAGAAACCTACCTTTCGGGGTAGGGAGTAAAGCGGCGAACGGGTGAGTAATGCGTAGGTAACCTGCCTCCGAGAGGGGAATAACCTACCGAAAGGTGGGCTAATGCCCCATAAGCTCACGAT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AGATTGACGGTACCACCAAAGGAAGCACCGGCTAACTCCGTGCCAGCAGCCGCGGTAATACGGAGGGTGCAAGCGTTACTCGGAATCACTGGGCGTAAAGGGCGCGCAGGCGGGAAGGCAAGTTGAGCGTGTAAGCCTGAGGCTCAACCTCAGAATGGCGCTCAAAACTGCCTTTCTTGAGTCCCGGAGAGGCCGGCGGAATTCCCGGTGTAGGGGTGAAATCCGTAGATATCGGGAGGAACACCGGTGGCGAAGGCGGCCGGCTGGACGGGTACTGACGCTGAGGCGCGAAAGCGTGGGGAGCAAACAGGATTAGATACCCTGGTAGTCCACGCCGTAAACGATGAGCACTAGGTGTGGGGGAGATTATCTCTTCCGTGCCGCAGCTAACGCATTAAGTGCTCCGCCTGGGGAGTACGGCCGCAAGGTTAAAACTCAAAGGAATTGACGGGGGCCCGCACAAGCGGTGGAGCATGTGGTTTAATTCGATGCAACGCGAAGAACCTTACCTGGGTTTGACATCCCCGGAACCCTGCCGAAAGGTGGGGGTGCCCCTTCGGGGGAACCGGGTGACAGGTGCTGCATGGCTGTCGTCAGCTCGTGTCGTGAGATGTTGGGTTAAGTCCCGCAACGAGCGCAACCCTTGCCCTTAGTTGCCAGCGGTTCGGCCGGGCACTCTAAGGGGACTGCCGGCGATAAGCCGGAGGAAGGTGGGGATGACGTCAAGTCATCATGGCCCTTATGCCCAGGGCTACACACGTGCTACAATGGCTGGTACAAAGGGTCGCGAAACCGCGAGGTGGAGCTAATCCCAAAAAGCCAGTCCCAGTCCGGATCGAAGGCTGGAACTCGCCTTCGTGAAGGCGGAATCGCTAGTAATGGCGGATCAGAATGCCGCCGTGAATACGTTCCCGGGCCTTGTACACACCGCCCGTCACACCACGAAAGTCGGCTGTACCAGAAGTCGCTGGCCCAACCCCGTAAGGGGAGGGAGGCGCCCAAGGTGTGGTCGGCGATTGGGGTG</w:t>
      </w:r>
    </w:p>
    <w:p w14:paraId="3E1D5DC3" w14:textId="77777777" w:rsidR="00BB4975" w:rsidRDefault="00BB4975" w:rsidP="00BB4975">
      <w:r>
        <w:t>&gt;GuaymasBasin_Dive4872_L-ASV_17</w:t>
      </w:r>
    </w:p>
    <w:p w14:paraId="07A2DF81" w14:textId="77777777" w:rsidR="00BB4975" w:rsidRDefault="00BB4975" w:rsidP="00BB4975">
      <w:r>
        <w:t>AGTGAACGCTAGGGGCGTACCTAACACATGCAAGTCGTGCGAGAAACCTATCCTTCAGGGTAGGGAGTAAAGCGGCGGACGGGTGAGTAATGCGTAGGTAACCTGCCTCCGAGAGGGGAATAACCTACCGAAAGGTGGGCTAATGCCCCATAAGCTCACGGCCACTACGGTGGTTGTGAGAAAAGATGGCCTCTGCATGCAAGCTGTCGCTCGGAGAGGGGCTTACGTCCTATCAGCTAGTTGGTGAGGTAATGGCTCACCAAGGCTACGACGGGTAGCCGGCCTGAGAGGGTGGTCGGCCACACTGGCACTGAGACACGGGCCAGACTCCTACGGGAGGCAGCAGTGGGGAATATTGGGCAATGGGCGCAAGCCTGACCCAGTAACGCCCTGTGGGTGATGAAGGCCTTCGGGTCGTAAAGCCCTGTCAGGTGGGAAGAATATCTAATGGATGAATAGTCCATTAGATTGACGGTACCACCAAAGGAAGCACCGGCTAACTCCGTGCCAGCAGCCGCGGTAATACGGAGGGTGCAAGCGTTACTCGGAATTACTGGGCGTAAAGGGCGCGCAGGCGGGAAGGCAAGTTGAGCGTGTAAGCCTGAGGCTCAACCTCAGAATGGCGCTCAAAACTGCCTTTCTTGAGTCCCGGAGAGGCCGGCGGAATTCCCGGTGTAGGGGTGAAATCCGTAGATATCGGGAGGAACACCGGTGGCGAAGGCGGCCGGCTGGACGGGTACTGACGCTGAGGCGCGAAAGCGTGGGGAGCAAACAGGATTAGATACCCTGGTAGTCCACGCCGTAAACGATGAGCACTAGGTGTGGGGGAGATTATCTCTTCCGTGCCGCAGCTAACGCATTAAGTGCTCCGCCTGGGGAGTACGGCCGCAAGGTTAAAACTCAAAGGAATTGACGGGGGCCCGCACAAGCGGTGGAGCATGTGGTTTAATTCGATGCTACGCGAAGAATCTTACCTGGGTTTGACATCCCCGGAACCTTGCCGAAAGGTGAGGGTGCTCCTTCGGGAGAACCGGGTGACAGGTGCTGCATGGCTGTCGTCAGCTCGTGTCGTGAGATGTTGGGTTAAGTCCCGCAACGAGCGCAACCCTTGCCCTTAGTTGCCAGC</w:t>
      </w:r>
      <w:r>
        <w:lastRenderedPageBreak/>
        <w:t>GGTTTGGCCGGGCACTCTAAGGGGACTGCCGGCGATAAGCCGGAGGAAGGTGGGGATGACGTCAAGTCATCATGGCCCTTATGCCCAGGGCTACACACGTGCTACAATGGCTGGTACAAAGGGTCGCGAAACCGCAAGGTGGAGCTAATCCCAAAAAGCCAGTCCCAGTTCGGATCGAAGGCTGTAACTCGCCTTCGTGAAGGCGGAATCGCTAGTAATGGCGGATCAGAATGCCGCCGTGAATACGTTCCCGGGCCTTGTACACACCGCCCGTCACACCACGAAAGTCGGCTGTACCAGAAGTCGCTGGCCCAACCCCGTAAGGGGAGGGAGGCGCCCAAGGTGTGGTTGGCGATTGGGGTG</w:t>
      </w:r>
    </w:p>
    <w:p w14:paraId="0E650D4A" w14:textId="77777777" w:rsidR="00BB4975" w:rsidRDefault="00BB4975" w:rsidP="00BB4975">
      <w:r>
        <w:t>&gt;GuaymasBasin_Dive4872_L-ASV_53</w:t>
      </w:r>
    </w:p>
    <w:p w14:paraId="55BB96EA" w14:textId="77777777" w:rsidR="00BB4975" w:rsidRDefault="00BB4975" w:rsidP="00BB4975">
      <w:r>
        <w:t>AGTGAACGCTAGGGGCGTACCTAACACATGCAAGTCGTGCGAGAAACCTACCCTTCCGGGGTAGGGAGTAAAGCGGCGGACGGGTGAGTAATGCGTAGGTAACCTGCCTCCGAGCGGGGAATAACCTACCGAAAGGTGGGCTAATGCCCCATAAGCTCACGGC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ATGAATAGTCCATTAGATTGACGGTACCACCAGAGGAAGCACCGGCTAACTCCGTGCCAGCAGCCGCGGTAATACGGAGGGTGCGAGCGTTACTCGGAATCACTGGGCGTAAAGGGCGCGTAGGCGGGAAGGCCAGTTGAGCGTGTAAGCCTGAGGCTTAACCTCAGAATGGCGCTCAAAACTGCCTTTCTTGAGTCCCGGAGAGGCCGGCGGAATTCCCGGTGTAGGGGTGAAATCCGTAGATATCGGGAGGAACACCGGTGGCGAAGGCGGCCGGCTGGACGGGTACTGACGCTGAGGCGCGAAAGCGTGGGGAGCAAACAGGATTAGATACCCTGGTAGTCCACGCCGTAAACGATGAGCACTAGGTGTGGGAGAGATCATCTCTTCCGTGCCGCAGCTAACGCATTAAGTGCTCCGCCTGGGGAGTACGGCCGCAAGGTTAAAACTCAAAGGAATTGACGGGGGCCCGCACAAGCGGTGGAGCATGTGGTTTAATTCGATGCTACGCGAAGAATCTTACCTGGGCTTGACATCCCCGGAACCTTGCCGAAAGGTAAGGGTGCTCCTTCGGGAGAACCGGGTGACAGGTGCTGCATGGCTGTCGTCAGCTCGTGTCGTGAGATGTTGGGTTAAGTCCCGCAACGAGCGCAACCCTTGCCCTTAGTTGCCAGCGGTTCGGCCGGGCACTCTAAGGGGACTGCCGGCGATAAGCCGGAGGAAGGTGGGGATGACGTCAAGTCATCATGGCCCTTATGCCCAGGGCTACACACGTGCTACAATGGCTGGTACAAAGGGTCGCGAAACCGCGAGGTGGAGCTAATCCCAAAAAGCCAGTCCCAGTCCGGATCGAAGGCTGGAACTCGCCTTCGTGAAGGCGGAATCGCTAGTAATGGCGGATCAGAATGCCGCCGTGAATACGTTCCCGGGCCTTGTACACACCGCCCGTCACACCACGAAAGTCGGCTGTACCAGAAGTCGCTGGCCCAACCCCGTAAGGGGAGGGAGGCGCCCAAGGTGTGGTCGGCGATTGGGGTG</w:t>
      </w:r>
    </w:p>
    <w:p w14:paraId="18997058" w14:textId="77777777" w:rsidR="00BB4975" w:rsidRDefault="00BB4975" w:rsidP="00BB4975">
      <w:r>
        <w:t>&gt;GuaymasBasin_Dive4872_L-ASV_180</w:t>
      </w:r>
    </w:p>
    <w:p w14:paraId="51779192" w14:textId="77777777" w:rsidR="00BB4975" w:rsidRDefault="00BB4975" w:rsidP="00BB4975">
      <w:r>
        <w:t>AGTGAACGCTAGGGGCGTACTTAACACATGCAAGTCGTGCGAGAAACCTACCTTTCGGGGTAGGGAGTAAAGCGGCGAACGGGTGAGTAATGCGTAGGTAACCTACCTCCGAGAGGGGAATAACCTACCGAAAGGTGGGCTAATGCCCCATAAGCTCACGATCACTACGGTGATTGTGAGAAAAGATGGCCTCTGCATGCAAGCTGTCGCTCGGAGAGGGGCTTACGTCCTATCAGCTAGTTGGTGAGGTAATGGCTCACCAAGGCTACGACGGGTAGCCGGCCTGAGAGGGTGGTCGGCCACACTGGCACTGAGACACGGGCCAGACTCCTACGGGAGGCAGCAGTGGGGAATATTGGGCAATGGGCGCAAGCCTGACCCAGTAACGCCCCGTGGGTGATGAAGGCCTTCGGGTCGTAAAGCCCTGTCAGGTGGGAAGAATATCTGATGGATGAATAGTCCATTAGATTGACGGTACCACCAAAGGAAGCACCGGCTAACTCCGTGCCAGCAGCCGCGGTAATACGGAGGGTGCAAGCGTTACTCGGAATTACTGGGCGTAAAGGGCGCGTAGGCGGGAAGGCAAGTTGAGCGTGTAAGCCTGAGGCTTAACCCCAGAATGGCGCTCAAAACTGCCTTTCTTGAGTCCCGGAGAGGCCGGCGGAATTCCCGGTGTAGGGGTGAAATCCGTAGATATCGGGAGGAACACCAGTGGCGAAGGCGGCCGGCTGGACGGGTACTGACGCTGAG</w:t>
      </w:r>
      <w:r>
        <w:lastRenderedPageBreak/>
        <w:t>GCGCGAAAGCGTGGGGAGCAAACAGGATTAGATACCCTGGTAGTCCACGCCGTAAACGATGAGCACTAGGTGTGGGGGAGATTATCTCTTCCGTGCCGCAGCTAACGCATTAAGTGCTCCGCCTGGGGAGTACGGCCGCAAGGTTAAAACTCAAAGGAATTGACGGGGGCCCGCACAAGCGGTGGAGCATGTGGTTTAATTCGATGCTACGCGAAGAACCTTACCTGGGTTTGACATCCTCGGAACCTTGCCGAAAGGTGAGGGTGCTCCTTCGGGAGAACCGGGTGACAGGTGCTGCATGGCTGTCGTCAGCTCGTGTCGTGAGATGTTGGGTTAAGTCCCGCAACGAGCGCAACCCTTGCCCTTAGTTGCCAGCGGTTTGGCCGGGCACTCTAAGGGGACTGCCGGCGATAAGCCGGAGGAAGGTGGGGATGACGTCAAGTCATCATGGCCCTTATGCCCAGGGCTACACACGTGCTACAATGGCTGGTACAAAGGGTCGCGAAACCGCAAGGTGGAGCTAATCCCAAAAAGCCAGCCCCAGTTCGGATCGAAGGCTGTAACTCGCCTTCGTGAAGGCGGAATCGCTAGTAATGGCGGATCAGAATGCCGCCGTGAATACGTTCCCGGGCCTTGTACACACCGCCCGTCACACCACGAAAGTCGGCTGTACCAGAAGTCGCTGGCCCAACCCCGCAAGGGGAGGGAGGCGCCCAAGGTGTGGTCGGCGATTGGGGTG</w:t>
      </w:r>
    </w:p>
    <w:p w14:paraId="73187151" w14:textId="77777777" w:rsidR="00BB4975" w:rsidRDefault="00BB4975" w:rsidP="00BB4975">
      <w:r>
        <w:t>&gt;GuaymasBasin_Dive4872_L-ASV_253</w:t>
      </w:r>
    </w:p>
    <w:p w14:paraId="0BC0241E" w14:textId="77777777" w:rsidR="00BB4975" w:rsidRDefault="00BB4975" w:rsidP="00BB4975">
      <w:r>
        <w:t>AGTGAACGCTAGGGGCGTACTTAACACATGCAAGTCGTGCGAGAAACCTACCTTTCGGGGTAGGGAGTAAAGCGGCGAACGGGTGAGTAATGCGTAGGTAACCTACCTCCGAGAGGGGAATAACCTACCGAAAGGTGGGCTAATGCCCCATAAGCTCACGATCACTACGGTGATTGTGAGAAAAGATGGCCTCTGCATGCAAGCTGTCGCTCGGAGAGGGGCTTACGTCCTATCAGCTAGTTGGTGAGGTAATGGCTCACCAAGGCTACGACGGGTAGCCGGCCTGAGAGGGTGGTCGGCCACACTGGCACTGAGACACGGGCCAGACTCCTACGGGAGGCAGCAGTGGGGAATATTGGGCAATGGGCGCAAGCCTGACCCAGTAACGCCCCGTGGGTGATGAAGGCCTTCGGGTCGTAAAGCCCTGTCAGGTGGGAAGAATATCTGATGGATGAATAGTCCATTAGATTGACGGTACCACCAAAGGAAGCACCGGCTAACTCCGTGCCAGCAGCCGCGGTAATACGGAGGGTGCAAGCGTTACTCGGAATTACTGGGCGTAAAGGGCGCGTAGGCGGGAAGGCAAGTTGAGCGTGTAAGCCTGAGGCTTAACCTCAGAATGGCGCTCAAAACTGCCTTTCTTGAGTCCCGGAGAGGCCGGCGGAATTCCCGGTGTAGGGGTGAAATCCGTAGATATCGGGAGGAACACCAGTGGCGAAGGCGGCCGGCTGGACGGGTACTGACGCTGAGGCGCGAAAGCGTGGGGAGCAAACAGGATTAGATACCCTGGTAGTCCACGCCGTAAACGATGAGCACTAGGTGTGGGGGAGGTTATCTCTTCCGTGCCGCAGCTAACGCATTAAGTGCTCCGCCTGGGGAGTACGGCCGCAAGGTTAAAACTCAAAGGAATTGACGGGGGCCCGCACAAGCGGTGGAGCATGTGGTTTAATTCGATGCTACGCGAAGAACCTTACCTGGGCTTGACATCCCCGGAACCCTGCCGAAAGGTGGGGGTGCCCCTTCGGGGGAACCGGGTGACAGGTGCTGCATGGCTGTCGTCAGCTCGTGTCGTGAGATGTTGGGTTAAGTCCCGCAACGAGCGCAACCCTTGCCCTTAGTTGCCAGCGGTTTAGCCGGGCACTCTAAGGGGACTGCCGGCGATAAGCCGGAGGAAGGTGGGGATGACGTCAAGTCATCATGGCCCTTATGCCCAGGGCTACACACGTGCTACAATGGCTGGTACAAAGGGTCGCGAAGCCGCGAGGTGGAGCTAATCCCAAAAAGCCAGCCCCAGTTCGGATCGAAGGCTGTAACTCGCCTTCGTGAAGGCGGAATCGCTAGTAATGGCGGATCAGAATGCCGCCGTGAATACGTTCCCGGGCCTTGTACACACCGCCCGTCACACCACGAAAGTCGGCTGTACCAGAAGTCGCTGGCCCAACTCCGCAAGGAGAGGGAGGCGCCCAAGGTGTGGTCGGCGATTGGGGTG</w:t>
      </w:r>
    </w:p>
    <w:p w14:paraId="653657C1" w14:textId="77777777" w:rsidR="00BB4975" w:rsidRDefault="00BB4975" w:rsidP="00BB4975">
      <w:r>
        <w:t>&gt;GuaymasBasin_Dive4872_L-ASV_15</w:t>
      </w:r>
    </w:p>
    <w:p w14:paraId="70D1848A" w14:textId="77777777" w:rsidR="00BB4975" w:rsidRDefault="00BB4975" w:rsidP="00BB4975">
      <w:r>
        <w:t>AGTGAACGCTAGGGGCGTACTTAACACATGCAAGTCGTGCGAGAAACCTACCTTTCGGGGTAGGGAGTAAAGCGGCGAACGGGTGAGTAATGCGTAGGTAACCTGCCTCCGAGAGGGGAATAACCTACCGAAAGGTGGGCTAATGCCCCATAAGCTCACAATCACTACGGTGATTGTGAGAAAAGATGGCCTCTGCATGCAAGCTGTCGCTCGGAGAGGGGCTTACGTCCTATCAGCTAGTTGGTGAGGTAATGGCTCACCAAGGCTACGACGGGTAGCCGGCCTGAGAGGGTGGTCGGCCACACTGGCACTGAGACACGGGCCAGACTCCTACGGGAGGCAGCAGTGGGGAATATTGGGCAATGGGCGCAAGCC</w:t>
      </w:r>
      <w:r>
        <w:lastRenderedPageBreak/>
        <w:t>TGACCCAGTAACGCCCCGTGGGTGATGAAGGCCTTCGGGTCGTAAAGCCCTGTCAGGTGGGAAGAATATCTGATGGGTAAATAGCCCATTGGATTGACGGTACCGCCAGAGGAAGCACCGGCTAACTCCGTGCCAGCAGCCGCGGTAATACGGAGGGTGCAAGCGTTACTCGGAATTACTGGGCGTAAAGGGCGCGTAGGCGGGAAGGCAAGTTGAGCGTGTAAGCCTGAGGCTCAACTTCAGAATGGCGCTCAAAACTGCCTTTCTTGAGTCCCGGAGAGGCCGGCGGAATTCCCGGTGTAGGGGTGAAATCCGTAGATATCGGGAGGAACACCGGTGGCGAAGGCGGCCGGCTGGACGGGTACTGACGCTGAGGCGCGAAAGCGTGGGGAGCAAACAGGATTAGATACCCTGGTAGTCCACGCCGTAAACGATGAGCACTAGGTGTGGGGGAGATTATCTCTTCCGTGCCGCAGCTAACGCATTAAGTGCTCCGCCTGGGGAGTACGGCCGCAAGGTTAAAACTCAAAGGAATTGACGGGGGCCCGCACAAGCGGTGGAGCATGTGGTTTAATTCGATGCTACGCGAAGAATCTTACCTGGGTTTGACATCCCCGGAACCTTGCCGAAAGGTGAGGGTGCTCCTTCGGGAGAACCGGGTGACAGGTGCTGCATGGCTGTCGTCAGCTCGTGTCGTGAGATGTTGGGTTAAGTCCCGCAACGAGCGCAACCCTTGCCCTTAGTTGCCAGCGGTTCGGCCGGGCACTCTAAGGGGACTGCCGGCGATAAGCCGGAGGAAGGTGGGGATGACGTCAAGTCATCATGGCCCTTATGCCCAGGGCTACACACGTGCTACAATGGCTGGTACAAAGGGTCGCGAAACCGCGAGGTGGAGCTAATCCCAAAAAGCCAGTCCCAGTTCGGATCGAAGGCTGTAACTCGCCTTCGTGAAGGCGGAATCGCTAGTAATGGCGGATCAGAATGCCGCCGTGAATACGTTCCCGGGCCTTGTACACACCGCCCGTCACACCACGAAAGTCGGCTGTACCAGAAGTCGCTGGCCCAACTCCGCAAGGAGAGGGAAGCGCCCAAGGTGTGGTCGGCGATTGGGGTG</w:t>
      </w:r>
    </w:p>
    <w:p w14:paraId="30D6A4E2" w14:textId="77777777" w:rsidR="00BB4975" w:rsidRDefault="00BB4975" w:rsidP="00BB4975">
      <w:r>
        <w:t>&gt;GuaymasBasin_Dive4872_L-ASV_7</w:t>
      </w:r>
    </w:p>
    <w:p w14:paraId="35804A98" w14:textId="77777777" w:rsidR="00BB4975" w:rsidRDefault="00BB4975" w:rsidP="00BB4975">
      <w:r>
        <w:t>AGTGAACGCTAGGGGCGTACCTAACACATGCAAGTCGTGCGAGAAACCTACCCTTCGGGGTAGGGAGTAAAGCGGCGGACGGGTGAGTAATGCGTAGGTAACCTGCCTCCGAGAGGGGAATAACCTACCGAAAGGTGGGCTAATGCCCCATAAGCTCACGGC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GGATTGACGGTACCACCAGAGGAAGCACCGGCTAACTCCGTGCCAGCAGCCGCGGTAATACGGAGGGTGCGAGCGTTACTCGGAATTACTGGGCGTAAAGGGCGCGTAGGCGGGAAGGCAAGTTGAGCGTGTAAGCCTGAGGCTCAACCTCAGAATGGCGCTCAAAACTGCCTTTCTTGAGTCCCGGAGAGGCCGGCGGAATTCCCGGTGTAGGGGTGAAATCCGTAGATATCGGGAGGAACACCGGTGGCGAAGGCGGCCGGCTGGACGGGTACTGACGCTGAGGCGCGAAAGCGTGGGGAGCAAACAGGATTAGATACCCTGGTAGTCCACGCCGTAAACGATGAGCACTAGGTGTGGGGGAGGTTATCTCTTCCGTGCCGAAGCTAACGCATTAAGTGCTCCGCCTGGGGAGTACGGCCGCAAGGTTAAAACTCAAAGGAATTGACGGGGGCCCGCACAAGCGGTGGAGCATGTGGTTTAATTCGATGCTACGCGAAGAACCTTACCTGGGCTTGACATCCCCGGAACCCTGCCGAAAGGTGGGGGTGCCCCTTCGGGGGAACCGGGTGACAGGTGCTGCATGGCTGTCGTCAGCTCGTGTCGTGAGATGTTGGGTTAAGTCCCGCAACGAGCGCAACCCCTGCCCTTAGTTGCCAGCGGTTCGGCCGGGCACTCTAAGGGGACTGCCGGCGATAAGCCGGAGGAAGGTGGGGATGACGTCAAGTCATCATGGCCCTTATGCCCAGGGCTACACACGTGCTACAATGGCTGGTACAAAGGGTCGCGAAACCGCGAGGTGGAGCTAATCCCAAAAAGCCAGCCCCAGTTCGGATCGAAGGCTGTAACTCGCCTTCGTGAAGGCGGAATCGCTAGTAATGGCGGATCAGAATGCCGCCGTGAATACGTTCCCGGGCCTTGTACACACCGCCCGTCACACCACGAAAGTCGGCTGTACCAGAAGTCGCTGGCCCAACCCCGCAAGGGGAGGGAGGCGCCCAAGGTGTGGTCGGCGATTGGGGTG</w:t>
      </w:r>
    </w:p>
    <w:p w14:paraId="15BA708E" w14:textId="77777777" w:rsidR="00BB4975" w:rsidRDefault="00BB4975" w:rsidP="00BB4975">
      <w:r>
        <w:t>&gt;GuaymasBasin_Dive4872_L-ASV_128</w:t>
      </w:r>
    </w:p>
    <w:p w14:paraId="2C7CA811" w14:textId="77777777" w:rsidR="00BB4975" w:rsidRDefault="00BB4975" w:rsidP="00BB4975">
      <w:r>
        <w:lastRenderedPageBreak/>
        <w:t>AGTGAACGCTAGGGGCGTACCTAACACATGCAAGTCGTGCGAGAAACCTACCCTTCGGGGTAGGGAGTAAAGCGGCGGACGGGTGAGTAATGCGTAGGTAACCTGCCTCCGAGAGGGGAATAACCTACCGAAAGGTGGGCTAATGCCCCATAAGCTCACGGC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GGATTGACGGTACCACCAGAGGAAGCACCGGCTAACTCCGTGCCAGCAGCCGCGGTAATACGGAGGGTGCGAGCGTTACTCGGAATTACTGGGCGTAAAGGGCGCGTAGGCGGGAAGGCAAGTTGAGCGTGTAAGCCTGAGGCTCAACCTCAGAATGGCGCTCAAAACTGCCTTTCTTGAGTCCCGGAGAGGCCGGCGGAATTCCCGGTGTAGGGGTGAAATCCGTAGATATCGGGAGGAACACCGGTGGCGAAGGCGGCCGGCTGGACGGGTACTGACGCTGAGGCGCGAAAGCGTGGGGAGCAAACAGGATTAGATACCCTGGTAGTCCACGCCGTAAACGATGAGCACTAGGTGTGGGGGAGGTTATCTCTTCCGTGCCGAAGCTAACGCATTAAGTGCTCCGCCTGGGGAGTACGGCCGCAAGGTTAAAACTCAAAGGAATTGACGGGGGCCCGCACAAGCGGTGGAGCATGTGGTTTAATTCGATGCTACGCGAAGAATCTTACCTGGGCTTGACATCCCCGGAACCCTGCCGAAAGGTGGGGGTGCCCCTTCGGGGGAACCGGGTGACAGGTGCTGCATGGCTGTCGTCAGCTCGTGTCGTGAGATGTTGGGTTAAGTCCCGCAACGAGCGCAACCCCTGCCCTTAGTTGCCAGCGGTTCGGCCGGGCACTCTAAGGGGACTGCCGGCGATAAGCCGGAGGAAGGTGGGGATGACGTCAAGTCATCATGGCCCTTATGCCCAGGGCTACACACGTGCTACAATGGCTGGTACAAAGGGTCGCGAAACCGCGAGGTGGAGCTAATCCCAAAAAGCCAGCCCCAGTTCGGATCGAAGGCTGTAACTCGCCTTCGTGAAGGCGGAATCGCTAGTAATGGCGGATCAGAATGCCGCCGTGAATACGTTCCCGGGCCTTGTACACACCGCCCGTCACACCACGAAAGTCGGCTGTACCAGAAGTCGCTGGCCCAACTCCGCAAGGAGAGGGAGGCGCCCAAGGTGTGGTCGGCGATTGGGGTG</w:t>
      </w:r>
    </w:p>
    <w:p w14:paraId="45485BA8" w14:textId="77777777" w:rsidR="00BB4975" w:rsidRDefault="00BB4975" w:rsidP="00BB4975">
      <w:r>
        <w:t>&gt;GuaymasBasin_Dive4872_L-ASV_3</w:t>
      </w:r>
    </w:p>
    <w:p w14:paraId="03F120D0" w14:textId="77777777" w:rsidR="00BB4975" w:rsidRDefault="00BB4975" w:rsidP="00BB4975">
      <w:r>
        <w:t>AGTGAACGCTAGGGGCGTACCTAACACATGCAAGTCGTGCGAGAAACCTACCCTTCGGGGTAGGGAGTAAAGCGGCGGACGGGTGAGTAATGCGTAGGTAACCTGCCTCCGAGAGGGGAATAACCTACCGAAAGGTGGGCTAATGCCCCATAAGCTCACGGCCACTACGGTGGTTGTGAGAAAAGATGGCCTCTGCATGCAAGCTGTCGCTCGGAGAGGGGCTTACGTCCTATCAGCTAGTTGGTGAGGTAATGGCTCACCAAGGCTACGACGGGTAGCCGGCCTGAGAGGGTGGTCGGCCACACTGGCACTGAGACACGGGCCAGACTCCTACGGGAGGCAGCAGTGGGGAATATTGGGCAATGGGCGCAAGCCTGACCCAGTAACGCCCCGTGGGTGATGAAGGCCTTCGGGTCGTAAAGCCCTGTCAGGTGGGAAGAATATCTGATGGGTAAATAGCCCATTGGATTGACGGTACCACCAGAGGAAGCACCGGCTAACTCCGTGCCAGCAGCCGCGGTAATACGGAGGGTGCGAGCGTTACTCGGAATTACTGGGCGTAAAGGGCGCGTAGGCGGGAAGGCAAGTTGAGCGTGTAAGCCTGAGGCTCAACCTCAGAATGGCGCTCAAAACTGCCTTTCTTGAGTCCCGGAGAGGCCGGCGGAATTCCCGGTGTAGGGGTGAAATCCGTAGATATCGGGAGGAACACCGGTGGCGAAGGCGGCCGGCTGGACGGGTACTGACGCTGAGGCGCGAAAGCGTGGGGAGCAAACAGGATTAGATACCCTGGTAGTCCACGCCGTAAACGATGAGCACTAGGTGTGGGGGAGGTTATCTCTTCCGTGCCGAAGCTAACGCATTAAGTGCTCCGCCTGGGGAGTACGGCCGCAAGGTTAAAACTCAAAGGAATTGACGGGGGCCCGCACAAGCGGTGGAGCATGTGGTTTAATTCGATGCTACGCGAAGAATCTTACCTGGGCTTGACATCCCCGGAACCCTGCCGAAAGGTGGGGGTGCCCCTTCGGGGGAACCGGGTGACAGGTGCTGCATGGCTGTCGTCAGCTCGTGTCGTGAGATGTTGGGTTAAGTCCCGCAACGAGCGCAACCCCTGCCCTTAGTTGCCAGCGGTTCGGCCGGGCACTCTAAGGGGACTGCCGGCGATAAGCCGGAGGAAGGTGGGGAT</w:t>
      </w:r>
      <w:r>
        <w:lastRenderedPageBreak/>
        <w:t>GACGTCAAGTCATCATGGCCCTTATGCCCAGGGCTACACACGTGCTACAATGGCTGGTACAAAGGGTCGCGAAACCGCGAGGTGGAGCTAATCCCAAAAAGCCAGCCCCAGTTCGGATCGAAGGCTGTAACTCGCCTTCGTGAAGGCGGAATCGCTAGTAATGGCGGATCAGAATGCCGCCGTGAATACGTTCCCGGGCCTTGTACACACCGCCCGTCACACCACGAAAGTCGGCTGTACCAGAAGTCGCTGGCCCAACCCCGCAAGGGGAGGGAGGCGCCCAAGGTGTGGTCGGCGATTGGGGTG</w:t>
      </w:r>
    </w:p>
    <w:p w14:paraId="54848ACD" w14:textId="77777777" w:rsidR="00BB4975" w:rsidRDefault="00BB4975" w:rsidP="00BB4975">
      <w:r>
        <w:t>&gt;GuaymasBasin_Dive4872_L-ASV_130</w:t>
      </w:r>
    </w:p>
    <w:p w14:paraId="7BCDBFFF" w14:textId="77777777" w:rsidR="00BB4975" w:rsidRDefault="00BB4975" w:rsidP="00BB4975">
      <w:r>
        <w:t>AACGAACGCTGGCGGCGTGCCTAACACATGCAAGTCGAACGAGAAACTCCGGGCTTGCTCGGAGAAGTACAGTGGCGCACGGGTGAGTAACGCGTGGGTAACCTACCCTTGAATCTGGGATAACCCCGCGAAAGCGGGACTAATACCGGATATGGTTCCATAAGCCTCGGCTCTTGGAATTAAAGGTGACCTCTTCATGAAAGTTGCCGTTCAAGGACGGGCCCGCGTACCATTAGCTTGTTGGTAGGGTAATGGCCTACCAAGGCTACGATGGTTAGCTGGTCTGAGAGGATGATCAGTCACACTGGAACTGGAACACGGTCCAGACTCCTACGGGAGGCAGCAGTGAGGAATTTTGCGCAATGGGGGAAACCCTGACGCAGCAACGCCGCGTGAGCGAAGAAGGCCTTCGGGTCGTAAAGCTCTGTCAAGTGGGAAAAAAGCCTTTCGGTTAATACCCGGGAGGTCTGATGGTACCACTGGAGGAAGCACCGGCTAACTCCGTGCCAGCAGCCGCGGTAATACGGAGGGTGCAAGCGTTGTTCGGAATTACTGGGCGTAAAGCGCGTGCAGGCGGTTTGGTAAGTCAGATGTGAAAGCCCTGGGCTCAACCCGGGAAGTGCATTTGAAACTGCCTTTCTTGAGTATGGGAGAGGAGAGTGGAATTCCCAGTGTAGAGGTGAAATTCGTAGATATTGGGAGGAACACCCGTGGCGAAGGCGACTCTCTGGACCAATACTGACGCTGAGACGCGAAAGCGTGGGGAGCAAACAGGATTAGATACCCTGGTAGTCCACGCCGTAAACGATGAGAACTAGGTGTAGCGGGTATTGACCCCTGCTGTGCCGAAGTTAACGCATTAAGTTCTCCGCCTGGGGAGTACGGCCGCAAGGCTAAAACTCAAAGGAATTGACGGGGGCCCGCACAAGCGGTGGAGCATGTGGTTTAATTCGACGCAACGCGAAGAACCTTACCTGGGTTTGACATCCTTTGACCGTCTGGGAAACCAGATTTTTCCGACTCTGTCGGAACAGAGTGACAGGTGCTGCATGGCTGTCGTCAGCTCGTGTCGTGAGATGTTGGGTTAAGTCCCGCAACGAGCGTAACCCTTGTCTTTAGTTGCCACTATTAAGTTAGGCACTCTAAAGAGACTGCCTCGGTTAACGGGGAGGAAGGTGGGGATGACGTCAAGTCCTCATGGCCTTTATACTCAGGGCTACACACGTGCTACAATGGGCTGTACAAAGGGTTGCCACTCCGCGAGGAGGAGCTAATCCCAAAAAGCAGTCCTCAGTTCGGATTGGAGTCTGCAACTCGACTCCATGAAGGTGGAATCGCTAGTAATCGTGGATCAGCATGCCACGGTGAATACGTTCCCGGGCCTTGTACACACCGCCCGTCACACCACGAAAGTCGACTGTACCAGAAGTTGCTGGGCCAACCCCATTTGGGGAGGCAGGTACCTAAGGTACGGCCGGTAATTGGGGTG</w:t>
      </w:r>
    </w:p>
    <w:p w14:paraId="1F4B9E90" w14:textId="77777777" w:rsidR="00BB4975" w:rsidRDefault="00BB4975" w:rsidP="00BB4975">
      <w:r>
        <w:t>&gt;GuaymasBasin_Dive4872_L-ASV_138</w:t>
      </w:r>
    </w:p>
    <w:p w14:paraId="330EB6C8" w14:textId="77777777" w:rsidR="00BB4975" w:rsidRDefault="00BB4975" w:rsidP="00BB4975">
      <w:r>
        <w:t>AACGAACGCTGGCGGCGTGCCTAACACATGCAAGTCGAACGAGAAACTCCGGGCTTGCTCGGAGGAGTAAAGTGGCGCACGGGTGAGTAACGCGTGGGTAACCCACCCTTGAAACCGGGATAACCCCGCGAAAGCGGGACTAATACCGGATACGGTTTTTTAGGCTCCGGCCTTTGGAATTAAAGGTGACCTCTTCATGAAAGTTGCCGTTCAGGGACGGGCTCGCGTACCATTAGCTTGTTGGTAGGGTAATGGCCTACCAAGGCTACGATGGTTAGCTGGTCTGAGAGGATGATCAGCCACACTGGAACTGGAACACGGTCCAGACTCCTACGGGAGGCAGCAGTGAGGAATTTTGCGCAATGGGGGAAACCCTGACGCAGCAACGCCGCGTGAGCGAAGAAGGCCTTCGGGTCGTAAAGCTCTGTCAAGTGGGAAAAAAGCCTTTCGGTTAATACCCGGAAGGTCTGATGGTACCACTGGAGGAAGCACCGGCTAACTCCGTGCCAGCAGCCGCGGTAATACGGAGGGTGCAAGCGTTGTTCGGAATTACTGGGCGTAAAGCGCGTGCAGGCGGTTTGGTAAGTCAGATGTGAAAGCCCTGGGCTCAACCCGGGAAGTGCATTTGAAACTGCCTTTCTTGAGTATGGGAGAGGAGAGTGGAATTCCCAGTGTAGAGGTGAAATTCGTAGATATTGGGAGGAACACCCGTGGCGAAGGCGACTCTCTGGACCAATACTGACGCTGAGACGCGAAAGCGTGGGGAGCAAACAGGATTAGATACCCTGGTAGTCCACGCCGTAAACGATGAGAACTAG</w:t>
      </w:r>
      <w:r>
        <w:lastRenderedPageBreak/>
        <w:t>GTGTAGCGGGTATTGACCCCTGCTGTGCCGAAGTTAACGCATTAAGTTCTCCGCCTGGGGAGTACGGCCGCAAGGCTAAAACTCAAAGGAATTGACGGGGGCCCGCACAAGCGGTGGAGCATGTGGTTTAATTCGACGCAACGCGAAGAACCTTACCTGGGTTTGACATCCTCTGACCGCCTTGGAAACAAGGTTTTTCCGGTTCTGCCGGAACAGAGTGACAGGTGCTGCATGGCTGTCGTCAGCTCGTGTCGTGAGATGTTGGGTTAAGTCCCGCAACGAGCGTAACCCTTGTCTTTAGTTGCCATTATTAAGTTAGGCACTCTAAAGAGACTGCCTCGGTTAACGGGGAGGAAGGTGGGGATGACGTCAAGTCCTCATGGCCTTTATACCCAGGGCTACACACGTGCTACAATGGGCTGTACAAAGGGTTGCCACTCCGCGAGGAGGCGCTAATCCCAAAAAGCAGTCCTCAGTTCGGATTGGAGTCTGCAACTCGACTCCATGAAGGTGGAATCGCTAGTAATCGTGGATCAGCACGCCACGGTGAATACGTTCCCGGGCCTTGTACACACCGCCCGTCACACCACGAAAGTCGACTGTACCAGAAGTTGCTGGGCCAACCACGCCTTGGCGTGGAGGCAGGTACCTAAGGTACGGCCGGTAATTGGGGTG</w:t>
      </w:r>
    </w:p>
    <w:p w14:paraId="5686E089" w14:textId="77777777" w:rsidR="00BB4975" w:rsidRDefault="00BB4975" w:rsidP="00BB4975">
      <w:r>
        <w:t>&gt;GuaymasBasin_Dive4872_L-ASV_93</w:t>
      </w:r>
    </w:p>
    <w:p w14:paraId="0F60C55C" w14:textId="77777777" w:rsidR="00BB4975" w:rsidRDefault="00BB4975" w:rsidP="00BB4975">
      <w:r>
        <w:t>AACGAACGCTGGCGGCGTGCCTAACACATGCAAGTCGAACGAGAAACTCCGGGCTTGCTCGGAGGAGTAAAGTGGCGCACGGGTGAGTAACGCGTGGGTAACCTGCCCCTGAAACTGGGATAACCCGCCGAAAGGCGGACTAATACCGGATATTGTCCTTTTAGCTGTGGCTTTTGGGATGAAAGGCAACCTCTTCATGAAAGTTGTCGTTCGGGGAGGGGCTCGCGTACCATTAGCTTGTTGGTGGGGTAATGGCCTACCAAGGCTACGATGGTTAGCTGGTCTGAGAGGATGATCAGCCACACTGGAACTGAAACACGGTCCAGACTCCTACGGGAGGCAGCAGTGAGGAATTTTGCGCAATGGGGGAAACCCTGACGCAGCAACGCCGCGTGAGTGAAGAAGGCCTTTGGGTCGTAAAGCTCTGTCAAGTGGGAAAAAACGCTTTCGATTAATAGTCGAAAGAATTGATGGTACCACTGGAGGAAGCACCGGCTAACTCCGTGCCAGCAGCCGCGGTAATACGGAGGGTGCAAGCGTTGTTCGGAATTACTGGGCGTGAAGAGCGTGTAGGCGGTTTGGCAAGTCAGATGTGAAAGCCCTGGGCTTAACCCAGGAAGTGCATTTGAAACTGCCAGACTAGAGTATGGGAGAGGAGAGTGGAATTCCCAGTGTAGAGGTGAAATTCGTAGATATTGGGAGGAACACCCGTGGCGAAGGCGACTCTCTGGACCAATACTGACGCTGAGACGCGAAAGCGTGGGGAGCAAACAGGATTAGATACCCTGGTAGTCCACGCCGTAAACGATGAGAACTAGGTGTAGCGGGTATTGACCCCTGCTGTGCCGAAGTTAACGCATTAAGTTCTCCGCCTGGGGAGTACGGTCGCAAGGCTAAAACTCAAAGGAATTGACGGGGGCCCGCACAAGCGGTGGAGCATGTGGTTTAATTCGACGCAACGCGAAGAACCTTACCTGGGTTTGACATCCTCTGACCACCACGGAAACGTGGTTTTCCTGACTTGTCAGGACAGAGTGACAGGTGCTGCATGGCTGTCGTCAGCTCGTGTCGTGAGATGTTGGGTTAAGTCCCGCAACGAGCGCAACCCTTGTCTTTAGTTGCTAGTATTAATTTACGCACTCTAAAGAGACTGCCTCGGTTAACGGGGAGGAAGGTGGGGATGACGTCAAGTCCTCATGGCCTTTATATCCAGGGCTACACACGTGCTACAATGGGCTGTACAAAGGGTCGCTAACTCGCGAGAGTACGCTAATCCCAAAAAACAGTTCTCAGTTCGGATTGGAGTCTGCAACTCGACTCCATGAAGTTGGAATCGCTAGTAATCGTGGATCAGCATGCCACGGTGAATACGTTCCCGGGCCTTGTACACACCGCCCGTCACACCACGAAAGTCGACTGTACCAGAAGTTGCTGGGCCAACCCCGCTTGCGGGGAGGTAGGTACCTAAGGTACGGCCGGTAATTGGGGTG</w:t>
      </w:r>
    </w:p>
    <w:p w14:paraId="0E8008E1" w14:textId="77777777" w:rsidR="00BB4975" w:rsidRDefault="00BB4975" w:rsidP="00BB4975">
      <w:r>
        <w:t>&gt;GuaymasBasin_Dive4872_L-ASV_27</w:t>
      </w:r>
    </w:p>
    <w:p w14:paraId="60E16AE4" w14:textId="77777777" w:rsidR="00BB4975" w:rsidRDefault="00BB4975" w:rsidP="00BB4975">
      <w:r>
        <w:t>AACGAACGCTGGCGGCGTGCCTAACACATGCAAGTCGAACGAGAAATCGGGCACTCAGGCAACTGAGTGCCGGAGAGTAAAGTGGCGCACGGGTGAGTAACGCGTGGGTAACCCGCCCTTGAATTTGGGATAACCTCGTGAAAACGGGACTAATACCGAATATTGTCCTGAGAACCATGGTTCTTGGGATGAAAGGTGACCTCTTCATGAAAGTTGCCGTTCAGGGAAGGGCCCGCGTACCATTAGCTTGTTGGTGGGGTAATGGCCTACCAAGGCGACGATGGTTAGCTGGTCTGAGAGGATGATCAGCCACACTGGAACTGAAACACGGTCCAGACTCCTACGGGAGGCAGCAGTGAGGAATTTTGCGCAATGGGGGAAACCCTGACGCAGCAACGCCGCGTGAGTGAAGAAGGCCTTCGGGTCGTAAAGCTCTGTCA</w:t>
      </w:r>
      <w:r>
        <w:lastRenderedPageBreak/>
        <w:t>AGTGGGAAAAAATGTCCCGGGTTAATAGCCCGGGAAATTGATGGTACCACTGGAGGAAGCACCGGCTAACTCCGTGCCAGCAGCCGCGGTAATACGGAGGGTGCAAGCGTTGTTCGGAATTACTGGGCGTAAAGAGCGTGTAGGCGGTTTGGCAAGTCAGATGTGAAAGCCCCGGGCTCAACCCGGGAAGTGCATTTGAAACTGCTATACTTGAGTATGGGAGAGGAGAGTGGAATTCCCAGTGTAGAGGTGAAATTCGTAGATATTGGGAGGAACACCCGTGGCGAAGGCGACTCTCTGGACCAATACTGACGCTGAGACGCGAAAGCGTGGGGAGCAAACAGGATTAGATACCCTGGTAGTCCACGCTGTAAACGATGAGAACTAGGTGTAGCGGGTATTGACCCCTGCTGTGCCGAAGTTAACGCATTAAGTTCTCCGCCTGGGGAGTACGGCCGCAAGGCTAAAACTCAAAGGAATTGACGGGGGCCCGCACAAGCGGTGGAGCATGTGGTTTAATTCGACGCAACGCGAAGAACCTTACCTGGGTTTGACATCCTCTGACCGTCTGGGAAACCAGATTTTTCCGGCTCTGCCGGAACAGAGTGACAGGTGCTGCATGGCTGTCGTCAGCTCGTGTCGTGAGATGTTGGGTTAAGTCCCGCAACGAGCGCAACCCTTATTTTTAGTTGCCAGTATTAAGTTAGGCACTCTAAAGAGACTGCCTCGGTTAACGAGGAGGAAGGTGGGGATGACGTCAAGTCCTCATGGCCTTTATACCCAGGGCTACACACGTGCTACAATGGGCTGTACAAAGGGTCGCCAATCCGCGAGGATGCGCTAATCCCAAAAAGCAGCTCTCAGTTCGGATTGGAGTCTGCAACTCGACTCCATGAAGGTGGAATCGCTAGTAATCGTGGATCAGCATGCCACGGTGAATACGTTCCCGGGCCTTGTACACACCGCCCGTCACACCACGAAAGTCGACTGTACCAGAAGTTGCTGGGCTAACTCCCGATTTATCGGGGGAGGCAGGTACCTAAGGTACGGCCGGTAATTGGGGTG</w:t>
      </w:r>
    </w:p>
    <w:p w14:paraId="42CE8DC9" w14:textId="77777777" w:rsidR="00BB4975" w:rsidRDefault="00BB4975" w:rsidP="00BB4975">
      <w:r>
        <w:t>&gt;GuaymasBasin_Dive4872_L-ASV_183</w:t>
      </w:r>
    </w:p>
    <w:p w14:paraId="09223383" w14:textId="77777777" w:rsidR="00BB4975" w:rsidRDefault="00BB4975" w:rsidP="00BB4975">
      <w:r>
        <w:t>AATGAACGCTGGCGGCGTGCCTAACACATGCAAGTCGAACGAGAAATTTCCGCTTCGGCGGAAAGAGTAAAGTGGCGCACGGGTGAGTAACGCGTGGGTAACCTGCCTCTGAATCTGGGATAACCCCGTGAAAACGGGACTAATACCGGATAATGTCCCTGTGGCTGTGGCCATTGGGATGAAAGGTGACCTCTTTATGAAAGTTGCCGTTCGGAGAGGGGCTCGCGTACCATTAGCTTGTTGGTGGGGTAATGGCCTACCAAGGCTACGATGGTTAGCTGGTCTGAGAGGATGATCAGCCACACTGGAACTGGAACACGGTCCAGACTCCTACGGGAGGCAGCAGTGAGGAATTTTGCGCAATGGGGGAAACCCTGACGCAGCAACGCCGCGTGAGTGATGAAGATTTTCGGATCGTAAAGCTCTGTCAAGCGGGAAAAAATACTTTCGGTCAATAGCCGGAAGGACTGATGGTACCGCTGGAGGAAGCACCGGCTAACTCCGTGCCAGCAGCCGCGGTAATACGGAGGGTGCAAGCGTTGTTCGGATTTACTGGGCGTAAAGAGCGTGTAGGCGGTTTAGCAAGTCAGATGTGAAAGCCCTGGGCTCAACTCAGGAAGTGCATTTGAAACTGCTATACTAGAGTATGGGAGAGGAGATTGGAATTCCCAGTGTAGAGGTGAAATTCGTAGATATTGGGAGGAACACCGGTGGCGAAGGCGACTCTCTGGACCGATACTGACGCTGAGACGCGAAAGCGTGGGGAGCAAACAGGATTAGATACCCTGGTAGTCCACGCCGTAAACGATGAGAACTAGGTGTAGCGGGTATTGACCCCTGCTGTGCCGCAGCTAACGCATTAAGTTCTCCGCCTGGGGAGTACGGCCGCAAGGCTAAAACTCAAAGGAATTGACGGGGGCCCGCACAAGCGGTGGAGCATGTGGTTTAATTCGACGCAACGCGAAGAACCTTACCTGGATTTGACATCCTCTTGCCACCCTGGAAACAGGGTTTTTCCGACTTGTCGGAAGAGAGTGACAGGTGCTGCATGGCTGTCGTCAGCTCGTGTCGTGAGATGTTGGGTTAAGTCCCGCAACGAGCGCAACCCTTGTCTCTAGTTGCCAGTATTAAGTTAGGGACTCTAGAGAGACTGCCTCGGTTAACGGGGAGGAAGGTGGGGATGACGTCAAGTCCTCATGGCCTTTATATCCAGGGCTACACACGTGCTACAATGGGCTGTACAAAGGGTAGCTAACTCGCGAGAGTATGCCAATCCCAAAAAACAGTTCTCAGTTCGGATTGGAGTCTGCAACTCGACTCCATGAAGTTGGAATCGCTAGTAATCGTGGATCAGCATGCCACGGTGAATACGTTCCCGGGCCTTGTACACACCGCCCGTCACACCACGAAAGTCGACTGTACCAGAAGTTGCCGGGCTAACCCTTCGGGGAGGCAGGTACCTAAGGTACGGCTGGTAATTGGGGTG</w:t>
      </w:r>
    </w:p>
    <w:p w14:paraId="001ED3C1" w14:textId="77777777" w:rsidR="00BB4975" w:rsidRDefault="00BB4975" w:rsidP="00BB4975">
      <w:r>
        <w:t>&gt;GuaymasBasin_Dive4872_L-ASV_150</w:t>
      </w:r>
    </w:p>
    <w:p w14:paraId="39AE3834" w14:textId="77777777" w:rsidR="00BB4975" w:rsidRDefault="00BB4975" w:rsidP="00BB4975">
      <w:r>
        <w:lastRenderedPageBreak/>
        <w:t>AATGAACGCTGGCGGCGTGCCTAACACATGCAAGTCGAACGAGAAATCAGGCACTCAGGCAACTGAGTGCCGGAGAGTAAAGTGGCGCACGGGTGAGTAACGCGTGGGTAACCTGCCCTTGAAACCGGGATAACATCGCGAAAGCGTTGCTAATACCGGATACTGTCCCAAGAACTATGGTTCCTGGGATGAAAGGTGACCTCTCCGTGGAAGTTGCCGTTCAAGGAGGGGCCCGCGTACCATTAGCTTGTTGGTAGGGTAATGGCCTACCAAGGCGACGATGGTTAGCTGGTCTGAGAGGATGATCAGCCACACTGGAACTGAAACACGGTCCAGACTCCTACGGGAGGCAGCAGTGAGGAATTTTGCGCAATGGGGGAAACCCTGACGCAGCAACGCCGCGTGAGTGAAGAAGGCCTTCGGGTCGTAAAGCTCTGTCAAGGGGGAAAAAAGTCCTGCAGTGAATAGTTGTAGGATCTGATGGTACCTCTAGAGGAAGCACCGGCTAACTCCGTGCCAGCAGCCGCGGTAATACGGAGGGTGCGAGCGTTGTTCGGAATTACTGGGCGTAAAGAGCGTGTAGGCGGTTTGGCAAGTCAGATGTGAAAGCCTTCCGCTCAACGGAAGAAGTGCATTTGAAACTGCCATTCTAGAGTATGGGAGAGGAGAGTGGAATTCCCGGTGTAGAGGTGAAATTCGTAGATATCGGGAGGAACACCTGTGGCGAAGGCGACTCTCTGGACCAATACTGACGCTGAGACGCGAAAGCGTGGGGAGCAAACAGGATTAGATACCCTGGTAGTCCACGCCGTAAACGATGAGCACTAGGTGTAGCGGGTATTGACCCCTGCTGTGCCGTAGCTAACGCATTAAGTGCTCCGCCTGGGGAGTACGGCCGCAAGGCTAAAACTCAAAGGAATTGACGGGGGCCCGCACAAGCGGTGGAGCATGTGGTTTAATTCGACGCAACGCGAAGAACCTTACCTGGGCTTGACATCCTCTGACAGCCCCGGAAACGGGGTCTTTCCTGCTTGCAGGAACAGAGTGACAGGTGCTGCATGGCTGTCGTCAGCTCGTGTCGTGAGATGTTGGGTTAAGTCCCGCAACGAGCGCAACCCCTGTGTTTAGTTGCCAGTATTGAGTTAGGCACTCTAAACAGACTGCCTCGGTTAACGAGGAGGAAGGTGGGGATGACGTCAAGTCCTCATGGCCTTTATGCCCAGGGCTACACACGTGCTACAATGGGCTGTACAAAGGGTTGCTACTCCGCGAGGAGGCGCTAATCTCAAAAAGCAGCTCTCAGTTCGGATTGGAGTCTGCAACTCGACTCCATGAAGTCGGAATCGCTAGTAATCGTGGATCAGCATGCCACGGTGAATACGTTCCCGGGCCTTGTACACACCGCCCGTCACACCACGAAAGCTGGCTGTACCAGAAGTTGCTGGGCTAACCCCGCACCTACTTTGCCAATAACTTGATTAGAGGTATTATCTCGAGGGGTCGTTGGTAAAGTAGGTGCGGGGAGGCAGGTACCTAAGGTACGGTTGGTAATTGGGGTG</w:t>
      </w:r>
    </w:p>
    <w:p w14:paraId="6BAEF95B" w14:textId="77777777" w:rsidR="00BB4975" w:rsidRDefault="00BB4975" w:rsidP="00BB4975">
      <w:r>
        <w:t>&gt;GuaymasBasin_Dive4872_L-ASV_40</w:t>
      </w:r>
    </w:p>
    <w:p w14:paraId="32A117D0" w14:textId="77777777" w:rsidR="00BB4975" w:rsidRDefault="00BB4975" w:rsidP="00BB4975">
      <w:r>
        <w:t>AATGAACGCTGGCGGCGTGCCTAACACATGCAAGTCGAACGAGAAACTCCGAGCTTGCTCGGAGGAGTAAAGTGGCGCACGGGTGAGTAACGCGTGGGTAACCTGCCCTAGAATCTGGGATAACTTCGCGAAAGCGTTGCTAATACCGGATATCGTCCCGAGAACCGTGGTTTTTGGGATGAAAGATGACCTCTTCATGAAAGTTGTCGTTCAAGGAGGGGCCCGCGTACCATTAGCTTGTTGGTGGGGTAATGGCCTACCAAGGTGACGATGGTTAGCTGGTCTGAGAGGATGATCAGCCACACTGGAACTGAAACACGGTCCAGACTCCTACGGGAGGCAGCAGTGAGGAATTTTGCGCAATGGGGGAAACCCTGACGCAGCAACGCCGCGTGAGTGAAGAAGGCTTTCGGGTCGTAAAGCTCTGTCAAGTGGGAAAAAACGCTTCCGGTCAATAGCCGGAAGAATTGATGGTACCACTGGAGGAAGCACCGGCTAACTCCGTGCCAGCAGCCGCGGTAATACGGAGGGTGCAAGCGTTGTTCGGAATTATTGGGCGTAAAGAGCGTGTAGGCGGTTTGGTAAGTCAGATGTGAAAGCCCTGGGCTCAACCCAGGAAGGGCATTTGATACTGCCTGACTTGAGTATGGGAGAGGAGAGTGGAATTCCCAGTGTAGAGGTGAAATTCGTAGATATTGGGAGGAACACCCGTGGCGAAGGCGACTCTCTGGACCAATACTGACGCTGAGACGCGAAAGCGTGGGGAGCAAACAGGATTAGATACCCTGGTAGTCCACGCCGTAAACGATGAGAACTAGGTGTAGCGGGTATTGACCCCTGCTGTGCCGAAGTTAACGCATTAAGTTCTCCGCCTGGGGAGTACGGCCGCAAGGCTAAAACTCAAAGGAATTGACGGGGACCCGCACAAGCGGTGGAGCATGTGGTTTAATTCGACGCAACGCGAAGAACCTTACCTGGATTTGACATCCTCTGACAGCCCCAGAAACGGGGTTTATCCGACTTGTCGGAACAGAGTGACAGGTGCTGCATGGCTGTCGTCAGCTCGTGTCGTGAGATGTTGGGTTAAGTCCCGCAACGAGCGCAACCCTTGTTTTTAGTTGCCAGTATTAAGTTAGG</w:t>
      </w:r>
      <w:r>
        <w:lastRenderedPageBreak/>
        <w:t>CACTCTAGAGATACTGCCTCGGTTAACGGGGAGGAAGGTGGGGATGACGTCAAGTCCTCATGGCCTTTATATCCAGGGCTACACACGTGCTACAATGGGCTGTACAAAGGGTCGCAACTCCGCGAGGAGAAGCTAATCTCAAAAAGCAGTTCTCAGTTCGGATTGGAGTCTGCAACTCGACTCCATGAAGTTGGAATCGCTAGTAATCGTGGATCAGCATGCCACGGTGAATACGTTCCCGGGTCTTGTACACACCGCCCGTCACACCACGAAAGTCGGCTGTACCAGAAGTTGCTGGGCTAACCCTTCGGGGAGGCAGGTACCTAAGGTACGGTCGGTAATTGGGGTG</w:t>
      </w:r>
    </w:p>
    <w:p w14:paraId="691B54DC" w14:textId="77777777" w:rsidR="00BB4975" w:rsidRDefault="00BB4975" w:rsidP="00BB4975">
      <w:r>
        <w:t>&gt;GuaymasBasin_Dive4872_L-ASV_104</w:t>
      </w:r>
    </w:p>
    <w:p w14:paraId="58937501" w14:textId="77777777" w:rsidR="00BB4975" w:rsidRDefault="00BB4975" w:rsidP="00BB4975">
      <w:r>
        <w:t>AATGAACGCTGGCGGCGTGCCTAACACATGCAAGTCGAACGAGAAACTTCGAGCTTGCTCGAAGGAGTAAAGTGGCGCACGGGTGAGTAACGCGTGGGTAACCTGCCCTTGAATTTGGGATAACCCCGTGAAAACGGGGCTAATACCGGATATTATCACGAGAACTATGGTTTTCGGGATAAAAGGTGACCTCTTCATGAAAGTTGCCGTTCATAGAGGGGCCCGCGTACCATTAGCTTGTTGGCAGGGTAATGGCCTACCAAGGCTACGATGGTTAGCTGGTCTGAGAGGATGATCAGCCACACTGGAACTGAAACACGGTCCAGACTCCTACGGGAGGCAGCAGTGAGGAATTTTGCGCAATGGGGGAAACCCTGACGCAGCAACGCCGCGTGAGTGAAGAAGGCTTTCGGGTCGTAAAGCTCTGTCAAAGGGGAAAAAATCCCTGTGATAAATAGTCACAGGGGCTGATGGTACCCTTAGAGGAAGCACCGGCTAACTCCGTGCCAGCAGCCGCGGTAATACGGAGGGTGCAAGCGTTGTTCGGATTTACTGGGCGTAAAGAGCGTGTAGGCGGTTTGGTAAGTCAGATGTGAAAGTCTTCCGCTCAACGGGAGAAGTGCATTTGAAACTGCCATTCTAGAGTATGGGAGAGGAGAGTGGAATTCCCAGTGGAGAGGTGAAATTCGTAGATATTGGGAGGAACACCCGTGGCGAAGGCGGCTCTCTGGACCAATACTGACGCTGAGACGCGAAAGCGTGGGGAGCAAACAGGATTAGATACCCTGGTAGTCCACGCCGTAAACGATGAGAACTAGGTGTAGCGGGTATTGACCCCTGCTGTGCCGTAGCTAACGCATTAAGTTCTCCGCCTGGGGAGTACGGCCGCAAGGCTAAAACTCAAAGGAATTGACGGGGGCCCGCACAAGCGGTGGAGCATGTGGTTTAATTCGACGCAACGCGAAGAACCTTACCTGGATTTGACATCCTCTGACAGTCCCGGAAACGGGATCTTTTCGACTTGTCGAAACAGAGTGACAGGTGCTGCATGGCTGTCGTCAGCTCGTGTCGTGAGATGTTGGGTTAAGTCCCGCAACGAGCGCAACCCTTGTCTTTAGTTGCCAGTATTAAGTTAGGAACTCTAAAGATACCGCCTCGGTTAACGGGGAGGAAGGTGGGGATGACGTCAAGTCCTCATGGCCTTTATGTCCAGGGCTACACACGTGCTACAATGGGCTGTACAAAGGGCAGCAAATCCGCGAGGAGGCGCTAATCTCAAAAAGCAGCTCTCAGTTCGGATTGGAGTCTGCAACTCGACTCCATGAAGGTGGAATCGCTAGTAATCGTGGATCAGCATGCCACGGTGAATACGTTCCCGGGCCTTGTACACACCGCCCGTCACACCACGAAAGTCGACTGTACCAGAAGTTGCTGGGCTAACCCCCGATTTATCGGGGGGGGCAGGCACCTAAGGTACGGCCGGTAATTGGGGTG</w:t>
      </w:r>
    </w:p>
    <w:p w14:paraId="2BFC9596" w14:textId="77777777" w:rsidR="00BB4975" w:rsidRDefault="00BB4975" w:rsidP="00BB4975">
      <w:r>
        <w:t>&gt;GuaymasBasin_Dive4872_L-ASV_56</w:t>
      </w:r>
    </w:p>
    <w:p w14:paraId="14035664" w14:textId="77777777" w:rsidR="00BB4975" w:rsidRDefault="00BB4975" w:rsidP="00BB4975">
      <w:r>
        <w:t>AATGAACGCTGGGGGCGCGCTTAACACATGCAAGTCGAACGAGAAATCTCGAGCTTGCTCGAGAAAGTAAAGTGGCGCACGGGTGAGTAACGCGTGGGTAACCTGTCCTTAAATTTGGGATAATCCTCCGAAAGGTGGCCTAATACCAAATACAGTCCTGAGAACCAAGGTTCTTTGGATGAAAGCTGACCTCTTCATGAAAGTTGGCGTTTAAGGAGGGGCTCGCGTACCATTAGCTTGTTGGTGGGGTAATGGCTTACCAAGGCTACGATGGTTAGCTGGTCTGAGAAGATGGCCAGCCACACTGGAACTGAAACACGGTCCAGACTCCTACGGGAGGCAGCAGTGAGGAATCTTGCGCAATGGGGGAAACCCTGACGCAGTGACGCCGTGTGAGTGAAGAAGGCCTTCGGGTCGTAAAGCTCTGTCAAGTGGGAATAAAGTCCTGCGGTGAATACCCGAGGGATTTGAAGGTACCACTAAAGGAAGCACCGGCTAACTCCGTGCCAGCAGCCGCGGTAATACGGAGGGTGCAAGCGTTATTCGGATTTATTGGGCGTAAAGAGCGTGTAGGCGGTTGGGATAGTCAGACGTGAAAGCCTTCTGCTCAACAGAAGAAGTACGTCTGAAACTGCCCAACTTGAGTACGAGAGAGGAAAGTGGAATTCCCAGTGTAGAGGTGAAATTCGTAGATATTGGGAGGAACACCTGTGGCGAAGGCGACTTTCTGGATCGATACTGACGCTGAGACGCGAAAGCGT</w:t>
      </w:r>
      <w:r>
        <w:lastRenderedPageBreak/>
        <w:t>GGGTAGCAAACAGGATTAGATACCCTGGTAGTCCACGCTGTAAACGATGGGAACTAGGTGTAGCGGGTATTGATCCCTGCTGTGCCGAAGCTAACGCATTAAGTTCCCCGCCTGGGGAGTACGGTCGCAAGGCTAAAACTCAAAGGAATTGACGGGGGCCCGCACAAGCGGTGGAGCATGTGGTTTAATTCGATGCAACGCGAAGAACCTTACCTGGGTTTGACATCCTTTGACAGTCCCTGAAAGGGGACCTTACCGATTCTTCGGAACAAAGTGACAGGTGCTGCATGGCTGTCGTCAGCTCGTGTCGTGAGATGTTGGGTTAAGTCCCGCAACGAGCGCAACCCTTGTCTTTAGTTGCCACTATTAAGTTAGGCACTCTAAAGATACTGCCCCGGTTAACGGGGAGGAAGGTGGGGATGACGTCAAGTCCTCATGGCCTTTATACCCAGGGCTACACACGTGCTACAATGGGCTGTACAAAGGGCTGCGACTCTGTAAGGAGAAGCTAATCCCAAAAAGTAGTCCTAAGTTCGGATTGGAGTCTGCAACTCGACTCCATGAAGCTGGAATCGCTAGTAATCGTGGATCAGCATGCCACGGTGAATACGTTCCCGGGCCTTGTACACACCGCCCGTCACACCACGAAAGCTGGTTGTACCAGAAGTTGCTGGGCTAACCCCTGAGCTTGTTGAAGGGGAGGCAGGCACCTAAGGTATGGCTGGTGATTGGGGTG</w:t>
      </w:r>
    </w:p>
    <w:p w14:paraId="5F15E4F6" w14:textId="77777777" w:rsidR="00BB4975" w:rsidRDefault="00BB4975" w:rsidP="00BB4975">
      <w:r>
        <w:t>&gt;GuaymasBasin_Dive4872_L-ASV_201</w:t>
      </w:r>
    </w:p>
    <w:p w14:paraId="65FD98C4" w14:textId="77777777" w:rsidR="00BB4975" w:rsidRDefault="00BB4975" w:rsidP="00BB4975">
      <w:r>
        <w:t>AATGAACGCTGGCGGCGCGCCTAACACATGCAAGTCGAACGAGAAACTCCGAGCTTGCTCGGAGGAGTAAAGTGGCGCACGGGTGAGTAACGCGTGGGTAACCTGCCCTTAAATCCGGGATAATCCAACGAAAGATGGCCTAATACCGGATGTTGTCCTGAGAACCACGGTTTTCGGGATGAAAGCTGACCTCTTCACGAAAGTTGGCGTTTAGGGAGGGGCTCGCGTACCATTAGCTTGTTGGTAGGGTAATGGCCTACCAAGGCTACGATGGTTAGCTGGTCTGAGAAGATGATCAGCCACACTGGAACTGGAACACGGTCCAGACTCCTACGGGAGGCAGCAGTGAGGAATCTTGCGCAATGGGGGAAACCCTGACGCAGCGACGCCGCGTGAGTGAAGAAGGCCTTCGGGTCGTAAAGCTCTGTCAAGTGGGAATAAAATCCAGCGGTGAATAGCCGTAAGGATCTGAAGGTACCACTAGAGGAAGCACCGGCTAACTCCGTGCCAGCAGCCGCGGTAATACGGAGGGTGCGAGCGTTATTCGGATTTATTGGGCGTAAAGAGCGTGTAGGTGGTTGGGTAAGTCAGATGTGAAAGCCTTTTGCTCAACAAAAGAAGTGCATCTGAAACTGCTCAACTTGAGTACGAGAGAGGAGAGTGGAATTCCCAGTGTAGAGGTGAAATTCGTAGATATTGGGAGGAACACCTGTGGCGAAGGCGACTCTCTGGATCGATACTGACGCTGAGACGCGAAAGCGTGGGGAGCAAACAGGATTAGATACCCTGGTAGTCCACGCCGTAAACGATGGGAACTAGGTGTAGCGGGTATTGATCCCTGCTGTGCCGAAGCTAACGCATTAAGTTCCCCGCCTGGGGAGTACGGTCGCAAGGCTAAAACTCAAAGGAATTGACGGGGGCCCGCACAAGCGGTGGAGCATGTGGTTTAATTCGATGCAACGCGAAGAACCTTACCTGGGTTTGACATCCTCTGACAGTCCCTGAAAGGGGATCTTCTCGATTTTTCGGGACAGAGTGACAGGTGCTGCATGGCTGTCGTCAGCTCGTGTCGTGAGATGTTGGGTTAAGTCCCGCAACGAGCGCAACCCTTGTCTTTAGTTGCCAGTATTAAGTTAGGCACTCTAAAGATACTGCCACGGTTAACGTGGAGGAAGGTGGGGACGACGTCAAGTCCTCATGGCCTTTATACCCAGGGCTACACACGTGCTACAATGGGCTGTACAAAGGGTTGCAACGCCGTGAGGCGAAGCTAATCCCAAAAAATAGTCCTCAGTTCGGATTGGAGTCTGCAACTCGACTCCATGAAGTTGGAATCGCTAGTAATCGTGGATCAGCATGCCACGGTGAATACGTTCCCGGGCCTTGTACACACCGCCCGTCACACCACGAAAGTTGGCTGTACCAGAAGTTGTTGAGCTAACCCCTGAGCTTGTCGAAGGGGAGGCAGGCACCTAAGGTATGGTTGATAATTGGGGTG</w:t>
      </w:r>
    </w:p>
    <w:p w14:paraId="4CDA8A84" w14:textId="77777777" w:rsidR="00BB4975" w:rsidRDefault="00BB4975" w:rsidP="00BB4975">
      <w:r>
        <w:t>&gt;GuaymasBasin_Dive4872_L-ASV_190</w:t>
      </w:r>
    </w:p>
    <w:p w14:paraId="7700D8B2" w14:textId="77777777" w:rsidR="00BB4975" w:rsidRDefault="00BB4975" w:rsidP="00BB4975">
      <w:r>
        <w:t>AACGAACGCTGGCGGCGTGCCTAACACATGCAAGTCGAACGAGAAACCCCGGGCTTGCTCGGGGGAGTAAAGTGGCGAACGGGTGAGTAACGCGTGGGTAACCTACCCCTGAATCTGGGATAACTTCGCGAAAGCGTTGCTAATACCGGATAATGTCCTAGGAACTGTGGTTCCTGGGATGAAAGGTGACCTCTCCATGCAAGTTGCCGTTCAGGGATGGGCCCGCGTCCCATTAGCTTGTTGGTAGGGTAATGGCCTACCAAGGCTACGATGGGTAGCTGGTCTGAGAGGATGATCAGCCACACTGGCACTGAAACACGGGCCAGACTCCTACGGGAGGCAGCAGTGAGGAATTTTGCGCAATGGGGGAAACCCTG</w:t>
      </w:r>
      <w:r>
        <w:lastRenderedPageBreak/>
        <w:t>ACGCAGCAACGCCGCGTGAGTGAAGAAGGCCTTCGGGTTGTAAAGCTCTGTCAGGTGGGAAAAAAGTCCTACTGTGAATAGCGGTAGGATCTGATGGTACCACCAGAGGAAGCACCGGCTAACTCCGTGCCAGCAGCCGCGGTAATACGGAGGGTGCAAGCGTTGTTCGGAATTACTGGGCGTAAAGCGGGTGTAGGCGGTTTGGCAAGTCAGGTGTGAAAGCCCGGGGCTCAACCCCGGAAGTGCACTTGATACTGCCATTCTTGAGTACGGGAGAGGAGAGTGGAATTCCCGGTGTAGAGGTGAAATTCGTAGATATCGGGAGGAACACCCGTGGCGAAGGCGACTCTCTGGACCGATACTGACGCTGAGACCCGAAAGCGTGGGGAGCAAACAGGATTAGATACCCTGGTAGTCCACGCCGTAAACGATGAGAACTAGGTGTAGCGGGTATTGACCCCTGCTGTGCCGAAGCTAACGCATTAAGTTCTCCGCCTGGGGAGTACGGCCGCAAGGTTAAAACTCAAAGGAATTGACGGGGGCCCGCACAAGCGGTGGAGCATGTGGTTTAATTCGACGCAACGCGAAGAACCTTACCTGGGCTTGACATCCCCTGACAGCCCTGGAAACAGGGTCTTCCCGGTTCTGCCGGGACAGGGTGACAGGTGCTGCATGGCTGTCGTCAGCTCGTGTCGTGAGATGTTGGGTTAAGTCCCGCAACGAGCGCAACCCTTGTCTCTAGTTGCCAGTATTAGGTTAGGCACTCTAGAGAGACTGCCTGGGTTAACCAGGAGGAAGGTGGGGATGACGTCAAGTCCTCATGGCCCTTATGCCCAGGGCTACACACGTGCTACAATGGGCCGTACAAAGGGTTGCGAATCCGCGAGGAGGAGCTAATCCCAAAAAGCGGCTCTCAGTTCGGATTGGAGTCTGCAACTCGACTCCATGAAGGCGGAATCGCTAGTAATCGTGGATCAGCATGCCACGGTGAATACGTTCCCGGGCCTTGTACACACCGCCCGTCACACCACGAAAGTCGACTGTACCAGAAGTCGTCGGGCTAACCCCTTTTGGGGAGGCAGGCGCCTAAGGTACGGCCGGTAATTGGGGTG</w:t>
      </w:r>
    </w:p>
    <w:p w14:paraId="76861055" w14:textId="77777777" w:rsidR="00BB4975" w:rsidRDefault="00BB4975" w:rsidP="00BB4975">
      <w:r>
        <w:t>&gt;GuaymasBasin_Dive4872_L-ASV_207</w:t>
      </w:r>
    </w:p>
    <w:p w14:paraId="102D8DD5" w14:textId="77777777" w:rsidR="00BB4975" w:rsidRDefault="00BB4975" w:rsidP="00BB4975">
      <w:r>
        <w:t>AACGAACGCTGGTGGCGTGCCTAACACATGCAAGTCGAACGAGAAACTTCACCTTCGGGTGGAGGAGTAAAGTGGCGCACGGGTGAGTAACACGTGGGTAACCTGCCCTTGAGCCCGGGATAACCTCGCGAAAGCGGGGCTAATACCGGATAATGTTTCTGAGGCTTCGGTCTCAGGGATGAAAGGTGACCGCTCCATGGAAGTTGCCACTCAAGGAGGGGCCCGCGGCCTATTAGCTTGTTGGTGGGGTAACGGCTCACCAAGGCAATGATGGGTAGCTGGTCTGAGAGGATGATCAGCCACACTGGCACTGAAACACGGGCCAGACTCCTACGGGAGGCAGCAGTGAGGAATATTGCGCAATGGGGGAAACCCTGACGCAGCAACGCCGTGTGAGCGAAGAAGGCCTTCGGGTCGTAAAGCTCTGTCAGGTGGGAAAAAAGTCTTATGGTTAATAGCCATAGGGTCTGATGGTACCACCAGAGGAAGCACCGGCTAACTCCGTGCCAGCAGCCGCGGTAATACGGAGGGTGCAAGCGTTGTTCGGAATCACTGGGCGTAAAGCGTGTGTAGGCGGTCTGGCAAGTCAGATGTGAAAGACTCCTGCTCAACAGGAGAAGTGCATCTGATACTGTCAGGCTGGAGTATAGGAGAGGAGAGCGGAATTCCCGGTGTAGAGGTGAAATTCGTAGATATCGGGAGGAACACCGGTGGCGAAGGCGGCTCTCTGGCCTAATACTGACGCTGAGACACGAAAGCGTGGGGAGCAAACAGGATTAGAGACCCTGGTAGTCCACGCTGTAAACGGTGAGAACTAGGTGTGGTGGGGTTAAATCCTGCTGTGCCGAAGCTAACGCATTAAGTTCTCCGCCTGGGAACTACGGCCGCAAGGCTAAAACTCAAAGGAATTGACGGGGGCCCGCACAAGCGGTGGAGCATGTGGTTTAATTCGACGCAACGCGAAGAACCTTACCTGGGCTTGACATCCCCTGCCAGCTCTGGAAACAGGGTCTTCCCGGCTTTGCTGGGACAGGGTGACAGGTGCTGCATGGCTGTCGTCAGCTCGTGCCGTGAGGTGTTGGGTTAAGTCCCGCAACGAGCGCAACCCCTGCCCTTAGTTGCCAGTATTAAGTTAGGCACTCTAAGGGGACTGCCTGGGTTAACCAGGAGGAAGGTGGGGACGACGTCAAGTCATCATGGCCTTTATGCCCAGGGCTACACACGTGCTACAATGGGCGGTACAAAGGGTTGCGACACCGCGAGGTGAAGCTAATCCCAAAAAGCCGCCCCCAGTTCGGATTGGAGTCTGCAACTCGACTCCATGAAGGCGGAATCGCTAGTAATCGTGGATCAGAATGCCACGGTGAATACGTTCCCGGGCCTTGTACACACCGCCCGTCACACCACGAAAGTCAGCTGTACCAGAAGTTGCTGGGCTAACCCCTTTATAGGGGAGGCAGGCACCGAAGGTATGGCTGATAATTGGGGTG</w:t>
      </w:r>
    </w:p>
    <w:p w14:paraId="3EA6EF15" w14:textId="77777777" w:rsidR="00BB4975" w:rsidRDefault="00BB4975" w:rsidP="00BB4975">
      <w:r>
        <w:t>&gt;GuaymasBasin_Dive4872_L-ASV_116</w:t>
      </w:r>
    </w:p>
    <w:p w14:paraId="252ED624" w14:textId="77777777" w:rsidR="00BB4975" w:rsidRDefault="00BB4975" w:rsidP="00BB4975">
      <w:r>
        <w:lastRenderedPageBreak/>
        <w:t>AACGAACGCTGGCGGCGTGCTTAACACATGCAAGTCGTACGAGAAACCGGAACTTCGGTTCCGGGAGTAAAGTGGCGCACGGGTGAGTAACGCGTAGGTAATCTACCCTTGGGTTTGGAATAACTCGCCGAAAGGCGTGCTAATACCGGATAAAATCTTTCGGAGGGATCTGGAAGATCAAAGGTGGCCTCTCCATGGATGCTACTGCCTGAGGATGAGCCTGCGTCCCATTAGCTTGTTGGTAGGGTAATGGCCTACCAAGGCTACGATGGGTAGCTGGTCTGAGAGGATGATCAGTCACACTGGAACTGGAACACGGTCCAGACTCCTACGGGAGGCAGCAGTGAGGAATATTGCGCAATGGGGGAAACCCTGACGCAGCGACGCCGCGTGGGCGAAGAAGGCCTTCGGGTCGTAAAGCCCTGTCTAGAGGGAAGAAATTCTCAATGGAATAATACCCATTGAGATTGACGGTACCTCTGGAGGAAGCACCGGCTAACTCCGTGCCAGCAGCCGCGGTAATACGGAGGGTGCTAGCGTTGTTCGGAATTACTGGGCGTAAAGCGGGTGTAGGCGGTTTGTTAAGTCAGATGTGAAAGCCCACGGCTCAACCGTGGAAGTGCATCTGAAACTGGCAGACTTGAGTACCGGAGAGGGAAGTGGAATTCCTGGTGTAGGGGTGAAATCCG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AGGTGCCCCTTCGGGGGAACCTGGTGACAGGTGCTGCATGGCTGTCGTCAGCTCGTGTCGTGAGATGTTGGGTTAAGTCCCGCAACGAGCGCAACCCTTGCCTTTAGTTGCCATCATTAAGTTGGGCACTCTAGAGGGACTGCCGGTGTTAAACCGGAGGAAGGTGGGGATGACGTCAAGTCCTCATGGCCCTTATGTCCAGGGCTACACACGTGCTACAATGGTCGGTACAAAGGGCAGCAAACTCGCGAGAGTAAGCAAATCCCAAAAAGCCGATCTCAGTTCGGATCGAAGTCTGCAACTCGACTTCGTGAAGGTGGAATCGCTAGTAATCCCGGATCAGCATGCCGGGGTGAATACGTTCCCGGGCCTTGTACACACCGCCCGTCACACCACGAAAGTTGGCTGTACCAGAAGTCGTTGGGCTAACCCGCAAGGGAGGCAGGCGCCCAAGGTATGGTTAGTGATTGGGGTG</w:t>
      </w:r>
    </w:p>
    <w:p w14:paraId="10D9F0EF" w14:textId="77777777" w:rsidR="00BB4975" w:rsidRDefault="00BB4975" w:rsidP="00BB4975">
      <w:r>
        <w:t>&gt;GuaymasBasin_Dive4872_L-ASV_243</w:t>
      </w:r>
    </w:p>
    <w:p w14:paraId="13FCA9BD" w14:textId="77777777" w:rsidR="00BB4975" w:rsidRDefault="00BB4975" w:rsidP="00BB4975">
      <w:r>
        <w:t>AATGAACGCTGGCGGCGTGCTTAACACATGCAAGTCGTACGAGAAACCGGAACCTCGGTTCCGGGAGTAAAGTGGCGCACGGGTGAGTAACGCGTAGGTAATCTACCCTTGGGTTTGGAATAACCCGCCGAAAGGCGGACTAATACCGGATAAGATCTTTCAGATGGATCTGAAAGATCAAAGGTGGCCTCTCCATGGATGCTACTGCCTGAGGATGAGCCTGCGTCCCATTAGCTTGTTGGTAGGGTAATGGCCTACCAAGGCTACGATGGGTAGCTGGTCTGAGAGGATGATCAGCCACACTGGAACTGGAACACGGTCCAGACTCCTACGGGAGGCAGCAGTGAGGAATATTGCGCAATGGGGGAAACCCTGACGCAGCGACGCCGCGTGGGTGAAGAAGGCCTTCGGGTCGTAAAGCCCTGTCTAGAGGGAAGAAATTCTCAATGGAATAATACCTGTTGAGATTGACGGTACCTCTGGAGGAAGCACCGGCTAACTCCGTGCCAGCAGCCGCGGTAATACGGAGGGTGCGAGCGTTGTTCGGAATTACTGGGCGTAAAGCGGGTGTAGGCGGTTTGTTAAGTCAGATGTGAAAGCCCACGGCTCAACCGTGGAAGTGCATCTGAAACTGGCAGACTTGAGTACCGGAGAGGGAAGTGGAATTCCTGGTGTAGGGGTGAAATCCG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TGGAGGTGCCCCTTCGGGGGAACCTGGTGACAGGTGCTGCATGGCTGTCGTCAGCTCGTGTCGTGAGATGTTGGGTTAAGTCCCGCAACGAGCGCAACCCTTGCCTTTAGTTGCCATCATTAAGTTGGGCACTCTAGAGGGACTGCCGGTGTTAAACCGGAGGAAGGTGGGGATGACGTCAAGTCCTCAT</w:t>
      </w:r>
      <w:r>
        <w:lastRenderedPageBreak/>
        <w:t>GGCCCTTATGTCCAGGGCTACACACGTGCTACAATGGTCGGTACAAAGGGCAGCAAACTCGCGAGAGTAAGCAAATCCCAAAAAGCCGATCTCAGTTCGGATCGAAGTCTGCAACTCGACTTCGTGAAGGTGGAATCGCTAGTAATCCCGGATCAGCATGCCGGGGTGAATACGTTCCCGGGCCTTGTACACACCGCCCGTCACACCACGAAAGTTGGCTGTACCAGAAGTCGTTGGGCTAACCCGCAAGGGAAGCAGGCGCCCAAGGTATGGTCAGTGATTGGGGTG</w:t>
      </w:r>
    </w:p>
    <w:p w14:paraId="5F0871E1" w14:textId="77777777" w:rsidR="00BB4975" w:rsidRDefault="00BB4975" w:rsidP="00BB4975">
      <w:r>
        <w:t>&gt;GuaymasBasin_Dive4872_L-ASV_290</w:t>
      </w:r>
    </w:p>
    <w:p w14:paraId="6205A3BF" w14:textId="77777777" w:rsidR="00BB4975" w:rsidRDefault="00BB4975" w:rsidP="00BB4975">
      <w:r>
        <w:t>AATGAACGCTGGCGGCGTGCTTAACACATGCAAGTCGTACGAGAAACCGGAACTTCGGTTCCGGGAGTAAAGTGGCGCACGGGTGAGTAACGCGTAGGTAATCTACCCTTGGGTTTGGAATAACCCGCCGAAAGGCGGACTAATACCGGATAAGATCTTTCAGATGGATCTGAAAGATCAAAGGTGGCCTCTCCATGGATGCTACTGCCTGAGGATGAGCCTGCGTCCCATTAGCTTGTTGGTAGGGTAATGGCCTACCAAGGCTACGATGGGTAGCTGGTCTGAGAGGATGATCAGCCACACTGGAACTGGAACACGGTCCAGACTCCTACGGGAGGCAGCAGTGAGGAATATTGCGCAATGGGGGAAACCCTGACGCAGCGACGCCGCGTGGGTGAAGAAGGCCTTCGGGTCGTAAAGCCCTGTCTAGAGGGAAGAAATTCTCAATGGAATAATACCTGTTGAGATTGACGGTACCTCTGGAGGAAGCACCGGCTAACTCCGTGCCAGCAGCCGCGGTAATACGGAGGGTGCGAGCGTTGTTCGGAATTACTGGGCGTAAAGCGGGTGTAGGCGGTTTGTTAAGTCAGATGTGAAAGCCCACGGCTCAACCGTGGAAGTGCATCTGAAACTGGCAGACTTGAGTACCGGAGAGGGAAGTGGAATTCCTGGTGTAGGGGTGAAATCCG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TGGAGGTGCCCCTTCGGGGGAACCTGGTGACAGGTGCTGCATGGCTGTCGTCAGCTCGTGTCGTGAGATGTTGGGTTAAGTCCCGCAACGAGCGCAACCCTTGCCTTTAGTTGCCATCATTAAGTTGGGCACTCTAGAGGGACTGCCGGTGTTAAACCGGAGGAAGGTGGGGATGACGTCAAGTCCTCATGGCCCTTATGTCCAGGGCTACACACGTGCTACAATGGTCGGTACAAAGGGCAGCAAACTCGCGAGAGTAAGCAAATCCCAAAAAGCCGATCTCAGTTCGGATCGAAGTCTGCAACTCGACTTCGTGAAGGTGGAATCGCTAGTAATCCCGGATCAGCATGCCGGGGTGAATACGTTCCCGGGCCTTGTACACACCGCCCGTCACACCACGAAAGTTGGCTGTACCAGAAGTCGTTGGGCTAACCCGCAAGGGAAGCAGGCGCCCAAGGTATGGTCAGTGATTGGGGTG</w:t>
      </w:r>
    </w:p>
    <w:p w14:paraId="0D67BC84" w14:textId="77777777" w:rsidR="00BB4975" w:rsidRDefault="00BB4975" w:rsidP="00BB4975">
      <w:r>
        <w:t>&gt;GuaymasBasin_Dive4872_L-ASV_1074</w:t>
      </w:r>
    </w:p>
    <w:p w14:paraId="5FB7DD88" w14:textId="77777777" w:rsidR="00BB4975" w:rsidRDefault="00BB4975" w:rsidP="00BB4975">
      <w:r>
        <w:t>AATGAACGCTGGCGGCGTGCTTAACACATGCAAGTCGTACGAGAAACCGGGACTTCGGTTCTGGGAGTAAAGTGGCGCACGGGTGAGTAACGCGTAGGTAATCTACCCTTGGGTTTGGAATAACCCGCCGAAAGGCGGGCTAATACCGGATAAAATCTTTCGGAGGGATCCGGCGGATCAAAGGTGGCCTCTCCATGGATGCTACTGCCTGAGGATGAGCCTGCGTCCCATTAGCTTGTTGGTTGGGTAATGGCCTACCAAGGCTACGATGGGTAGCTGGTCTGAGAGGATGATCAGTCACACTGGAACTGGAACACGGTCCAGACTCCTACGGGAGGCAGCAGTGAGGAATATTGCGCAATGGGGGAAACCCTGACGCAGCGACGCCGCGTGGGTGAAGAAGGCCTTCGGGTCGTAAAGCCCTGTCTAGAGGGAAGAACTTCTCAAGGGAACAATACCCGTTGAGATTGACGGTACCTCTGGAGGAAGCACCGGCTAACTCCGTGCCAGCAGCCGCGGTAATACGGAGGGTGCGAGCGTTGTTCGGAATTACTGGGCGTAAAGTGGGTGTAGGCGGCTTGTTAAGTCAGATGTGAAAGCCCACGGCTCAACCGTGGAAGTGCATCTGAAACTGGCAGGCTTGAGTACCGGAGAGGGAAGTGGAATTCCTGGTGTAGGGGTGAAATCCGTAGATATCAGGAGGAACACCGGTGGCGAAGGCGACTTCCTGGACGGATACTGACGCTGAGATCCGAAAGCGTGGGGAGCAAACAGGATTAGATACCCTGGTAGTCCACGCCCTAAACGATGGGCA</w:t>
      </w:r>
      <w:r>
        <w:lastRenderedPageBreak/>
        <w:t>CTAGGTGCAGGGGGTGTTGACCCCTTCTGTGCCGCAGCTAACGCATTAAGTGCCCCGCCTGGGGAGTACGGCCGCAAGGTTGAAACTCAAAGGAATTGACGGGGGCCCGCACAAGCGGTGGAGCATGTGGTTTAATTCGACGCAACGCGAAGAACCTTACCTGGGCTTGACATCCCGGGAACTCTGTGGAAACATGGAGGTGCCCCTTCGGGGGAACCCGGTGACAGGTGCTGCATGGCTGTCGTCAGCTCGTGTCGTGAGATGTTGGGTTAAGTCCCGCAACGAGCGCAACCCTTGCCTTTAGTTGCCATCATTAAGTTGGGCACTCTAGAGGGACTGCCGGTGTTAAACCGGAGGAAGGTGGGGATGACGTCAAGTCCTCATGGCCCTTATGTCCAGGGCTACACACGTGCTACAATGGTCGGTACAAAGGGCAGCA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2BBA927C" w14:textId="77777777" w:rsidR="00BB4975" w:rsidRDefault="00BB4975" w:rsidP="00BB4975">
      <w:r>
        <w:t>&gt;GuaymasBasin_Dive4872_L-ASV_608</w:t>
      </w:r>
    </w:p>
    <w:p w14:paraId="2F925DFD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C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G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1D2C7C91" w14:textId="77777777" w:rsidR="00BB4975" w:rsidRDefault="00BB4975" w:rsidP="00BB4975">
      <w:r>
        <w:t>&gt;GuaymasBasin_Dive4872_L-ASV_609</w:t>
      </w:r>
    </w:p>
    <w:p w14:paraId="4EB38F5B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CTACGGGAGGCAGCAGTGAGGAATATTGCGCAATGGGGGAAACCCTGACGCAGCGACGCCGCGTGGGTGAAGAAGGCCTTCGGGTCGTAAAGCCCTGTCTGGAGGGAAGA</w:t>
      </w:r>
      <w:r>
        <w:lastRenderedPageBreak/>
        <w:t>ACTTCTCAATGGAATAATACCTGTTGAGATTGACGGTACCTCTGGAGGAAGCACCGGCTAACTCCGTGCCAGCAGCCGCGGTAATACGGAGGGTGCA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598F773D" w14:textId="77777777" w:rsidR="00BB4975" w:rsidRDefault="00BB4975" w:rsidP="00BB4975">
      <w:r>
        <w:t>&gt;GuaymasBasin_Dive4872_L-ASV_51</w:t>
      </w:r>
    </w:p>
    <w:p w14:paraId="6FDE4F8D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C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G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3E9EBFBF" w14:textId="77777777" w:rsidR="00BB4975" w:rsidRDefault="00BB4975" w:rsidP="00BB4975">
      <w:r>
        <w:t>&gt;GuaymasBasin_Dive4872_L-ASV_5</w:t>
      </w:r>
    </w:p>
    <w:p w14:paraId="6B2ECF09" w14:textId="77777777" w:rsidR="00BB4975" w:rsidRDefault="00BB4975" w:rsidP="00BB4975">
      <w:r>
        <w:lastRenderedPageBreak/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C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7DC98580" w14:textId="77777777" w:rsidR="00BB4975" w:rsidRDefault="00BB4975" w:rsidP="00BB4975">
      <w:r>
        <w:t>&gt;GuaymasBasin_Dive4872_L-ASV_605</w:t>
      </w:r>
    </w:p>
    <w:p w14:paraId="37137BCF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CGTCCCATTAGCTTGTTGGTAGGGTAATGGCCTACCAAGGCTACGATAGGTAGCTGGTCTGAGAGGATGATCAGCCACACTGGGACTGGAACACGGTCCAGACTCT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</w:t>
      </w:r>
      <w:r>
        <w:lastRenderedPageBreak/>
        <w:t>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018174DE" w14:textId="77777777" w:rsidR="00BB4975" w:rsidRDefault="00BB4975" w:rsidP="00BB4975">
      <w:r>
        <w:t>&gt;GuaymasBasin_Dive4872_L-ASV_920</w:t>
      </w:r>
    </w:p>
    <w:p w14:paraId="5E6D12C2" w14:textId="77777777" w:rsidR="00BB4975" w:rsidRDefault="00BB4975" w:rsidP="00BB4975">
      <w:r>
        <w:t>AACGAACGCTGGCGGCGTGCCTAACACATGCAAGTCGTACGAGAAACCGGGACTTCGGTTCCGGGAGTAAAGTGGCGCACGGGTGAGTAACGCGTAGGTAATCTACCCTTGGGTCTGGAATAACCCGCCGAAAGGCGTGCTAATACCGGATAAAATCCTTCGGAGGGATCCGGCGGATCAAAGGTGGCCTCTCCATGGATGCTACTGCCTGAGGATGAGCCTGTGTCCCATTAGCTTGTTGGTAGGGTAATGGCCTACCAAGGCTACGATAGGTAGCTGGTCTGAGAGGATGATCAGCCACACTGGGACTGGAACACGGTCCAGACTCCTACGGGAGGCAGCAGTGAGGAATATTGCGCAATGGGGGAAACCCTGACGCAGCGACGCCGCGTGGGTGAAGAAGGCCTTCGGGTCGTAAAGCCCTGTCTGGAGGGAAGAACTTCTCAATGGAATAATACCTGTTGAGATTGACGGTACCTCTGGAGGAAGCACCGGCTAACTCCGTGCCAGCAGCCGCGGTAATACGGAGGGTGCGAGCGTTGTTCGGAATTACTGGGCGTAAAGGGGATGTAGGCGGTTTGTTAAGTCAGATGTGAAAGCCCACGGCTCAACCGTGGAAGTGCATCTGAAACTGGCAGACTTGAGTACCGGAGAGGGAAGTGGAATTCCTGGTGTAGGGGTGAAATCCATAGATATCAGGAGGAACACCGGTGGCGAAGGCGACTTCCTGGACGGATACTGACGCTGAGATCCGAAAGCGTGGGGAGCAAACAGGATTAGATACCCTGGTAGTCCACGCCCTAAACGATGGGCACTAGGTGCAGGGGGTGTTGACCCCTCCTGTGCCGCAGCTAACGCATTAAGTGCCCCGCCTGGGGAGTACGGCCGCAAGGTTGAAACTCAAAGGAATTGACGGGGGCCCGCACAAGCGGTGGAGCATGTGGTTTAATTCGACGCAACGCGAAGAACCTTACCTGGGCTTGACATCCCGGGAACTCTGTGGAAACACGGGGGTGCCCCTTCGGGGGAACCTGGTGACAGGTGCTGCATGGCTGTCGTCAGCTCGTGTCGTGAGATGTTGGGTTAAGTCCCGCAACGAGCGCAACCCTTGCCTTTAGTTGCCATCATTAAGTTGGGCACTCTAGAGGGACTGCCGGTGCTAAACCGGAGGAAGGTGGGGATGACGTCAAGTCCTCATGGCCCTTATGCCCAGGGCTACACACGTGCTACAATGGTCGGTACAAAGGGCAGCGAACTCGCGAGAGCAAGCAAATCCCCAAAAGCCGATCTCAGTTCGGATCGAAGTCTGCAACTCGACTTCGTGAAGGTGGAATCGCTAGTAATCCCGGATCAGCATGCCGGGGTGAATACGTTCCCGGGCCTTGTACACACCGCCCGTCACACCACGAAAGTTGGCTGTACCAGAAGTCGTTGGGCTAACCCGCAAGGGAGGCAGGCGCCCAAGGTATGGTCAGTGATTGGGGTG</w:t>
      </w:r>
    </w:p>
    <w:p w14:paraId="19757977" w14:textId="77777777" w:rsidR="00BB4975" w:rsidRDefault="00BB4975" w:rsidP="00BB4975">
      <w:r>
        <w:t>&gt;GuaymasBasin_Dive4872_L-ASV_818</w:t>
      </w:r>
    </w:p>
    <w:p w14:paraId="4AC19921" w14:textId="77777777" w:rsidR="00BB4975" w:rsidRDefault="00BB4975" w:rsidP="00BB4975">
      <w:r>
        <w:t>AACGAACGCTGGCGGCGTGCTTAACACATGCAAGTCGAACGCGAAAGTTTTCTTCGGAAGATGAGTAGAGTGGCGCACGGGTGAGTAACGCGTAAATAATCTACCCCTGCATCCGGGATAACCCACCGAAAGGTGTGCTAATACCGGATACGTTCTCTTTATCGCGAGATAGAGAGAAGAAAGGTGGCCTCTGATATAAGCTACTGTGCGGGGAGGAGTTTGCGTACCATTAGCTAGTTGGTAGGGTAATGGCCTACCAAGGCAACGATGGTTAGCGGGTCTGAGAGGATGATCCGCCACACTGGAACTGGAACACGGACCAGACTCCTACGGGAGGCAGCAGTGAGGAATATTGCGCAATGGGGGCAACCCTGACGCAGCGACGCCGCGTGGATGATGAAGGCCTTCGGGTCGTAAAATCCTGTCAGATGGAAAGAAATGTTATATGGATAATACCTGTATA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</w:t>
      </w:r>
      <w:r>
        <w:lastRenderedPageBreak/>
        <w:t>TGGTTAATCGTCTCATTGCCGCAGCTAACGCATTAAGTTGACCGCCTGGGGAGTACGGTCGCAAGATTAAAACTCAAAGGAATTGACGGGGGCCCGCACAAGCGGTGGAGTATGTGGTTTAATTCGACGCAACGCGCAGAACCTTACCTGGTCTTGACATCCCGGGAAGCTTCAGGAAACTGGAGTGTGCCTCTTGAGGAACCCGGTGACAGGTGCTGCATGGCTGTCGTCAGCTCGTGTCGTGAGATGTTGGGTTAAGTCCCGCAACGAGCGCAACCCTTGTCTTTAGTTGCCATCATTAAGTTGGGCACTCTAAAGAGACTGCCGGTGTCAAACCGGAGGAAGGTGGGGATGACGTCAAGTCCTCATGGCCTTTATGACCAGGGCTACACACGTACTACAATGGCATAGACAAAGGGCAGCGACATCGCAAGGTGAAGCGAATCCCATAAACTATGTCTCAGTCCGGATTGGAGTCTGCAACTCGACTCCATGAAGTTGGAATCGCTAGTAATCGTAGATCAGCATGCTACGGTGAATACGTTCCCGGGCCTTGTACACACCGCCCGTCACACCACGGGAGTTGGTTGTACCAGAAGCAGTTGAGCGAACTATTCGTAGACGCAGGCTGCCAAGGTATGATTGGTAACTGGGGTG</w:t>
      </w:r>
    </w:p>
    <w:p w14:paraId="001C6B19" w14:textId="77777777" w:rsidR="00BB4975" w:rsidRDefault="00BB4975" w:rsidP="00BB4975">
      <w:r>
        <w:t>&gt;GuaymasBasin_Dive4872_L-ASV_693</w:t>
      </w:r>
    </w:p>
    <w:p w14:paraId="5D4544F8" w14:textId="77777777" w:rsidR="00BB4975" w:rsidRDefault="00BB4975" w:rsidP="00BB4975">
      <w:r>
        <w:t>AACGAACGCTGGCGGCGTGCTTAACACATGCAAGTCGAACGCGAAAGTTTTCTTCGGAAGATGAGTAGAGTGGCGCACGGGTGAGTAACGCGTAAATAATCTACCCCTGCATTCGGGATAACCCACCGAAAGGTGTGCTAATACCGGATACGTTCTCTTTATCGCGAGATAAGGAGAAGAAAGGTGGCCTCTGATATAAGCTACTGTGCGGGGAGGAGTTTGCGTACCATTAGCTAGTTGGTAGGGTAATGGCCTACCAAGGCAACGATGGTTAGCGGGTCTGAGAGGATGATCCGCCACACTGGAACTGGAACACGGACCAGACTCCTACGGGAGGCAGCAGTGAGGAATATTGCGCAATGGGGGCAACCCTGACGCAGCGACGCCGCGTGGATGATGAAGGCCTTCGGGTCGTAAAATCCTGTCAGATGGAAAGAAATGTTATATGGATAATACCTGTATA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GGAAGCTCCAGGAAACTGGAGTGTGCCTCTTGAGGAACCCGGTGACAGGTGCTGCATGGCTGTCGTCAGCTCGTGTCGTGAGATGTTGGGTTAAGTCCCGCAACGAGCGCAACCCTTGTCTTTAGTTGCCATCATTAAGTTGGGCACTCTAAAGAGACTGCCGGTGTCAAACCGGAGGAAGGTGGGGATGACGTCAAGTCCTCATGGCCTTTATGACCAGGGCTACACACGTACTACAATGGCATAGACAAAGGGCAGCGACATCGCGAGGTGAAGCGAATCCCATAAACTATGTCTCAGTCCGGATTGGAGTCTGCAACTCGACTCCATGAAGTTGGAATCGCTAGTAATCGTAGATCAGCATGCTACGGTGAATACGTTCCCGGGCCTTGTACACACCGCCCGTCACACCACGGGAGTTGGTTGTACCAGAAGCAGTTGAGCGAACTATTCGTAGACGCAGGCTGCCAAGGTATGATTGGTAACTGGGGTG</w:t>
      </w:r>
    </w:p>
    <w:p w14:paraId="4573C259" w14:textId="77777777" w:rsidR="00BB4975" w:rsidRDefault="00BB4975" w:rsidP="00BB4975">
      <w:r>
        <w:t>&gt;GuaymasBasin_Dive4872_L-ASV_386</w:t>
      </w:r>
    </w:p>
    <w:p w14:paraId="04F3B9E9" w14:textId="77777777" w:rsidR="00BB4975" w:rsidRDefault="00BB4975" w:rsidP="00BB4975">
      <w:r>
        <w:t>AACGAACGCTGGCGGCGTGCTTAACACATGCAAGTCGAACGCGAAAGTTTTCTTTCGAGAAAATGAGTAGAGTGGCGCACGGGTGAGTAACGCGTAAATAATCTACCCCTGCATCTGGGATAACCCACCGAAAGGTGTGCTAATACCGGATACGTTCTTTTGATCGCGAGATCTTAAGAAGAAAGGTGGCCTCTGATATAAGCTACTGTGCGGGGAGGAGTTTGCGTACCATTAGCTAGTTGGTAGGGTAATGGCCTACCAAGGCAACGATGGTTAGCGGGTCTGAGAGGATGATCCGCCACACTGGAACTGGAACACGGACCAGACTCCTACGGGAGGCAGCAGTGAGGAATATTGCGCAATGGGGGCAACCCTGACGCAGCGACGCCGCGTGGATGATGAAGGCCTTCGGGTCGTAAAATCCTGTCAGATGGAAAGAAATGT</w:t>
      </w:r>
      <w:r>
        <w:lastRenderedPageBreak/>
        <w:t>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GGAAGCTCTAGGAAACTAGAGCGTGCCTCTTGAGGAACCCGGTGACAGGTGCTGCATGGCTGTCGTCAGCTCGTGTCGTGAGATGTTGGGTTAAGTCCCGCAACGAGCGCAACCCTTGTCTTTAGTTGCCATCATTAAGTTGGGCACTCTAAAGAGACTGCCGGTGTCAAACCGGAGGAAGGTGGGGATGACGTCAAGTCCTCATGGCCTTTATGACCAGGGCTACACACGTACTACAATGGCATAGACAAAGGGCAGCGACATCGCGAGGTGAAGCGAATCCCATAAACTATGTCTCAGTCCGGATTGGAGTCTGCAACTCGACTCCATGAAGTTGGAATCGCTAGTAATCGTAGATCAGCATGCTACGGTGAATACGTTCCCGGGCCTTGTACACACCGCCCGTCACACCACGGGAGTTGGTTGTACCAGAAGCAGTTGAGCGAACTATTTATAGACGCAGGCTGCCAAGGTATGATTGGTAACTGGGGTG</w:t>
      </w:r>
    </w:p>
    <w:p w14:paraId="152FD080" w14:textId="77777777" w:rsidR="00BB4975" w:rsidRDefault="00BB4975" w:rsidP="00BB4975">
      <w:r>
        <w:t>&gt;GuaymasBasin_Dive4872_L-ASV_560</w:t>
      </w:r>
    </w:p>
    <w:p w14:paraId="665E8275" w14:textId="77777777" w:rsidR="00BB4975" w:rsidRDefault="00BB4975" w:rsidP="00BB4975">
      <w:r>
        <w:t>AACGAACGCTGGCGGCGTGCTTAACACATGCAAGTCGAACGCGAAAGTTTTCTTCGGAAGATGAGTAGAGTGGCGCACGGGTGAGTAACGCGTAAATAATCTACCCCTGCATCTGGGATAACCCACCGAAAGGTGTGCTAATACCGGATACGTTCTTTTGATCGCGAGATCTTAAGAAGAAAGGTGGCCTCTGATATAAGCTACTGTGCGGGGAGGAGTTTGCGTACCATTAGCTAGTTGGTAGGGTAATGGCCTACCAAGGCAACGATGGTTAGCGGGTCTGAGAGGATGATCCGCCACACTGGAACTGGAACACGGACCAGACTCCTACGGGAGGCAGCAGTGAGGAATATTGCGCAATGGGGGCAACCCTGACGCAGCGACGCCGCGTGGATGATGAAGGCCTTCGGGTCGTAAAATCCTGTCAGATGGAAAGAAATGTTATATGGATAATACCTGTATA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GGAAGCTTCAGGAAACTGGAGTGTGCCTCTTGAGGAACCCGGTGACAGGTGCTGCATGGCTGTCGTCAGCTCGTGTCGTGAGATGTTGGGTTAAGTCCCGCAACGAGCGCAACCCTTGTCTTTAGTTGCCATCATTAAGTTGGGCACTCTAAAGAGACTGCCGGTGTCAAACCGGAGGAAGGTGGGGATGACGTCAAGTCCTCATGGCCTTTATGACCAGGGCTACACACGTACTACAATGGCATAGACAAAGGGCAGCGACATCGCGAGGTGAAGCGAATCCCATAAACTATGTCTCAGTCCGGATTGGAGTCTGCAACTCGACTCCATGAAGTTGGAATCGCTAGTAATCGTAGATCAGCATGCTACGGTGAATACGTTCCCGGGCCTTGTACACACCGCCCGTCACACCACGGGAGTTGGTTGTACCAGAAGCAGTTGAGCGAACTATTTATAGACGCAGGCTGCCAAGGTATGATTGGTAACTGGGGTG</w:t>
      </w:r>
    </w:p>
    <w:p w14:paraId="52BFB90A" w14:textId="77777777" w:rsidR="00BB4975" w:rsidRDefault="00BB4975" w:rsidP="00BB4975">
      <w:r>
        <w:t>&gt;GuaymasBasin_Dive4872_L-ASV_924</w:t>
      </w:r>
    </w:p>
    <w:p w14:paraId="202A9C1C" w14:textId="77777777" w:rsidR="00BB4975" w:rsidRDefault="00BB4975" w:rsidP="00BB4975">
      <w:r>
        <w:lastRenderedPageBreak/>
        <w:t>AACGAACGCTGGCGGCGTGCTTAACACATGCAAGTCGAACGCGAAAGTTTTCTTCGGAAGATGAGTAGAGTGGCGCACGGGTGAGTAACGCGTAAATAATCTACCCCTGCATTCGGGATAACCCACCGAAAGGTGTGCTAATACCGGATACGTTCTTTTGATCGCGAGATTAAGAGAAGAAAGGTGGCCTCTGATATAAGCTACTGTGCGGGGAGGAGTTTGCGTACCATTAGCTAGTTGGTAGGGTAATGGCCTACCAAGGCAACGATGGTTAGCGGGTCTGAGAGGATGATCCGCCACACTGGAACTGGAACACGGACCAGACTCCTACGGGAGGCAGCAGTGAGGAATATTGCGCAATGGGGGAAACCCTGACGCAGCGACGCCGCGTGGATGATGAAGGCCTTCGGGTCGTAAAATCCTGTCAGATGGAAAGAAATGT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AGAAGCTTTAGGAAACTAGAGTGTGCCTCTTGAGGAACTCGGTGACAGGTGCTGCATGGCTGTCGTCAGCTCGTGTCGTGAGATGTTGGGTTAAGTCCCGCAACGAGCGCAACCCTTGTCTTTAGTTGCCATCATTAAGTTGGGCACTCTAAAGAGACTGCCGGTGTCAAACCGGAGGAAGGTGGGGATGACGTCAAGTCCTCATGGCCTTTATGACCAGGGCTACACACGTACTACAATGGCATAGACAAAGGGCAGCGACATCGCGAGGTGAAGCGAATCCCATAAACTATGTCCCAGTCCGGATTGGAGTCTGCAACTCGACTCCATGAAGTTGGAATCGCTAGTAATCGTAGATCAGCATGCTACGGTGAATACGTTCCCGGGCCTTGTACACACCGCCCGTCACACCACGGGAGTTGGTTGTACCAGAAGCAGTTGAGCGAACTATTCGTAGACGCAGGCTGCCAAGGTATGATTGGTAACTGGGGTG</w:t>
      </w:r>
    </w:p>
    <w:p w14:paraId="1DB3B218" w14:textId="77777777" w:rsidR="00BB4975" w:rsidRDefault="00BB4975" w:rsidP="00BB4975">
      <w:r>
        <w:t>&gt;GuaymasBasin_Dive4872_L-ASV_441</w:t>
      </w:r>
    </w:p>
    <w:p w14:paraId="11C406FB" w14:textId="77777777" w:rsidR="00BB4975" w:rsidRDefault="00BB4975" w:rsidP="00BB4975">
      <w:r>
        <w:t>AACGAACGCTGGCGGCGTGCTTAACACATGCAAGTCGAACGCGAAAGTTTTCTTCGGAAGATGAGTAGAGTGGCGCACGGGTGAGTAACGCGTAAATAATCTACCCCTGCATTCGGGATAACCCACCGAAAGGTGTGCTAATACCGGATACGTTCTTTTGATCGCGAGATTAAGAGAAGAAAGGTGGCCTCTGATATAAGCTACTGTGCGGGGAGGAGTTTGCGTACCATTAGCTAGTTGGTAGGGTAATGGCCTACCAAGGCAACGATGGTTAGCGGGTCTGAGAGGATGATCCGCCACACTGGAACTGGAACACGGACCAGACTCCTACGGGAGGCAGCAGTGAGGAATATTGCGCAATGGGGGCAACCCTGACGCAGCGACGCCGCGTGGATGATGAAGGCCTTCGGGTCGTAAAATCCTGTCAGATGGAAAGAAATGT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CATGTGGTTTAATTCGACGCAACGCGCAGAACCTTACCTGGTCTTGACATCCCGAGAAGCTTTAGGAAACTAGAGTGTGCCTCTTGAGGAACTCGGTGACAGGTGCTGCATGGCTGTCGTCAGCTCGTGTCGTGAGATGTTGGGTTAAGTCCCGCAACGAGCGCAACCCTTGTCTTTAGTTGCCATCATTAAGTTGGGCACTCTAAAGAGACTGCCGGTGTCAAACCGGAGGAAGGTGGGGATGACGTCAAGTCCTCATGGCCTTTATGACC</w:t>
      </w:r>
      <w:r>
        <w:lastRenderedPageBreak/>
        <w:t>AGGGCTACACACGTACTACAATGGCATAGACAAAGGGCAGCGACATCGCGAGGTGAAGCGAATCCCATAAACTATGTCCCAGTCCGGATTGGAGTCTGCAACTCGACTCCATGAAGTTGGAATCGCTAGTAATCGTAGATCAGCATGCTACGGTGAATACGTTCCCGGGCCTTGTACACACCGCCCGTCACACCACGGGAGTTGGTTGTACCAGAAGCAGTTGAGCGAACTATTCGTAGACGCAGGCTGCCAAGGTATGATTGGTAACTGGGGTG</w:t>
      </w:r>
    </w:p>
    <w:p w14:paraId="284C90DE" w14:textId="77777777" w:rsidR="00BB4975" w:rsidRDefault="00BB4975" w:rsidP="00BB4975">
      <w:r>
        <w:t>&gt;GuaymasBasin_Dive4872_L-ASV_85</w:t>
      </w:r>
    </w:p>
    <w:p w14:paraId="1C5E6BA5" w14:textId="77777777" w:rsidR="00BB4975" w:rsidRDefault="00BB4975" w:rsidP="00BB4975">
      <w:r>
        <w:t>AACGAACGCTGGCGGCGTGCTTAACACATGCAAGTCGAACGCGAAAGTTTTCTTCGGAAGATGAGTAGAGTGGCGCACGGGTGAGTAACGCGTAAATAATCTACCCCTGCATTCGGGATAACCCACCGAAAGGTGTGCTAATACCGGATACGTTCTTTTGATCGCGAGATTAAGAGAAGAAAGGTGGCCTCTGATATAAGCTACTGTGCGGGGAGGAGTTTGCGTACCATTAGCTAGTTGGTAGGGTAATGGCCTACCAAGGCAACGATGGTTAGCGGGTCTGAGAGGATGATCCGCCACACTGGAACTGGAACACGGACCAGACTCCTACGGGAGGCAGCAGTGAGGAATATTGCGCAATGGGGGCAACCCTGACGCAGCGACGCCGCGTGGATGATGAAGGCCTTCGGGTCGTAAAATCCTGTCAGATGGAAAGAAATGT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GGTTAATCGTCTCATTGCCGCAGCTAACGCATTAAGTTGACCGCCTGGGGAGTACGGTCGCAAGATTAAAACTCAAAGGAATTGACGGGGGCCCGCACAAGCGGTGGAGTATGTGGTTTAATTCGACGCAACGCGCAGAACCTTACCTGGTCTTGACATCCCGAGAAGCTTTAGGAAACTAGAGTGTGCCTCTTGAGGAACTCGGTGACAGGTGCTGCATGGCTGTCGTCAGCTCGTGTCGTGAGATGTTGGGTTAAGTCCCGCAACGAGCGCAACCCTTGTCTTTAGTTGCCATCATTAAGTTGGGCACTCTAAAGAGACTGCCGGTGTCAAACCGGAGGAAGGTGGGGATGACGTCAAGTCCTCATGGCCTTTATGACCAGGGCTACACACGTACTACAATGGCATAGACAAAGGGCAGCGACATCGCGAGGTGAAGCGAATCCCATAAACTATGTCCCAGTCCGGATTGGAGTCTGCAACTCGACTCCATGAAGTTGGAATCGCTAGTAATCGTAGATCAGCATGCTACGGTGAATACGTTCCCGGGCCTTGTACACACCGCCCGTCACACCACGGGAGTTGGTTGTACCAGAAGCAGTTGAGCGAACTATTCGTAGACGCAGGCTGCCAAGGTATGATTGGTAACTGGGGTG</w:t>
      </w:r>
    </w:p>
    <w:p w14:paraId="6D5447FE" w14:textId="77777777" w:rsidR="00BB4975" w:rsidRDefault="00BB4975" w:rsidP="00BB4975">
      <w:r>
        <w:t>&gt;GuaymasBasin_Dive4872_L-ASV_680</w:t>
      </w:r>
    </w:p>
    <w:p w14:paraId="555ADE2C" w14:textId="77777777" w:rsidR="00BB4975" w:rsidRDefault="00BB4975" w:rsidP="00BB4975">
      <w:r>
        <w:t>AACGAACGCTGGCGGCGTGCTTAACACATGCAAGTCGAACGCGAAAGTTTTCTTCGGAAGACGAGTAGAGTGGCGCACGGGTGAGTAACGCGTAAATAATCTACCCCTGCATTCGGGATAACCCACCGAAAGGTGTGCTAATACCGGATACGTTCTTTTGATCGCGAGATTAAGAGAAGAAAGGTGGCCTCTGATATAAGCTACTGTGCGGGGAGGAGTTTGCGTACCATTAGCTAGTTGGTAGGGTAATGGCCTACCAAGGCAACGATGGTTAGCGGGTCTGAGAGGATGATCCGCCACACTGGAACTGGAACACGGACCAGACTCCTACGGGAGGCAGCAGTGAGGAATATTGCGCAATGGGGGCAACCCTGACGCAGCGACGCCGCGTGGATGATGAAGGCCTTCGGGTCGTAAAATCCTGTCAGATGGAAAGAAATGTATATGTATTAATACTATGTAT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GAACAGGATTAGATACCCTGGTAGTCCACGCCGTAAACGATGTCAACTAGGTGTTGGGAT</w:t>
      </w:r>
      <w:r>
        <w:lastRenderedPageBreak/>
        <w:t>GGTTAATCGTCTCATTGCCGCAGCTAACGCATTAAGTTGACCGCCTGGGGAGTACGGTCGCAAGATTAAAACTCAAAGGAATTGACGGGGGCCCGCACAAGCGGTGGAGTATGTGGTTTAATTCGACGCAACGCGCAGAACCTTACCTGGTCTTGACATCCCGAGAAGCTTTAGGAAACTAGAGTGTGCCTCTTGAGGAACTCGGTGACAGGTGCTGCATGGCTGTCGTCAGCTCGTGTCGTGAGATGTTGGGTTAAGTCCCGCAACGAGCGCAACCCTTGTCTTTAGTTGCCATCATTAAGTTGGGCACTCTAAAGAGACTGCCGGTGTCAAACCGGAGGAAGGTGGGGATGACGTCAAGTCCTCATGGCCTTTATGACCAGGGCTACACACGTACTACAATGGCATAGACAAAGGGCAGCGACATCGCGAGGTGAAGCGAATCCCATAAACTATGTCCCAGTCCGGATTGGAGTCTGCAACTCGACTCCATGAAGTTGGAATCGCTAGTAATCGTAGATCAGCATGCTACGGTGAATACGTTCCCGGGCCTTGTACACACCGCCCGTCACACCACGGGAGTTGGTTGTACCAGAAGCAGTTGAGCGAACTATTCGTAGACGCAGGCTGCCAAGGTATGATTGGTAACTGGGGTG</w:t>
      </w:r>
    </w:p>
    <w:p w14:paraId="1A0A246A" w14:textId="77777777" w:rsidR="00BB4975" w:rsidRDefault="00BB4975" w:rsidP="00BB4975">
      <w:r>
        <w:t>&gt;GuaymasBasin_Dive4872_L-ASV_945</w:t>
      </w:r>
    </w:p>
    <w:p w14:paraId="1223B59A" w14:textId="77777777" w:rsidR="00BB4975" w:rsidRDefault="00BB4975" w:rsidP="00BB4975">
      <w:r>
        <w:t>AACGAACGCTGGCGGCGTGCTTAACACATGCAAGTCGAACGCGAAAGTTTTCTTCGGAAAATGAGTAGAGTGGCGCACGGGTGAGTAACGCGTAAATAATCTACCCCTGCATCCGGGATAACCCACCGAAAGGTGTGCTAATACCGGATACGTTCTTTTGATCGCGAGATCTTAAGAAGAAAGGTGGCCTCTGATATAAGCTACTGTGCGGGGAGGAGTTTGCGTACCATTAGCTAGTTGGCAGGGTAATGGCCTACCAAGGCAACGATGGTTAGCGGGTCTGAGAGGATGATCCGCCACACTGGAACTGGAACACGGACCAGACTCCTACGGGAGGCAGCAGTGAGGAATATTGCGCAATGGGGGCAACCCTGACGCAGCGACGCCGCGTGGATGATGAAGGCCTTCGGGTCGTAAAATCCTGTCAGATGGAAAGAAGTGCATATGGATTAATACTTCATATGT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AAACAGGATTAGATACCCTGGTAGTCCACGCCGTAAACGATGTCAACTAGGTGTTGGGATGGTTAATCGTCTCATTGCCGGAGCTAACGCATTAAGTTGACCGCCTGGGGAGTACGGTCGCAAGATTAAAACTCAAAGGAATTGACGGGGGCCCGCACAAGCGGTGGAGTATGTGGTTTAATTCGACGCAACGCGCAGAACCTTACCTGGTCTTGACATCCCGAGAATCTTCTGGAAACAGAAGAGTGCCTCTTGAGGAACTCGGTGACAGGTGCTGCATGGCTGTCGTCAGCTCGTGTCGTGAGATGTTGGGTTAAGTCCCGCAACGAGCGCAACCCTTGTCTTTAGTTGCCATCATTTAGTTGGGCACTCTAAAGAGACTGCCGGTGTCAAACCGGAGGAAGGTGGGGATGACGTCAAGTCCTCATGGCCTTTATGACCAGGGCTACACACGTACTACAATGGCATAGACAAAGGGCAGCGACATCGCGAGGTGAAGCGAATCCCATAAACTATGTCTCAGTCCGGATTGGAGTCTGCAACTCGACTCCATGAAGTTGGAATCGCTAGTAATCGTAGATCAGCATGCTACGGTGAATACGTTCCCGGGCCTTGTACACACCGCCCGTCACACCACGGGAGTTGGTTGTACCAGAAGCAGTTGAGCGAACCCCGCTACTAAATTATGAGAGGAGATGTTTTTAGCAGGAGCATTTGCTTTATAATTTAGTAGCGGGGGCGCAGGCTGCCAAGGTATGATTGGTAACTGGGGTG</w:t>
      </w:r>
    </w:p>
    <w:p w14:paraId="7EFA862B" w14:textId="77777777" w:rsidR="00BB4975" w:rsidRDefault="00BB4975" w:rsidP="00BB4975">
      <w:r>
        <w:t>&gt;GuaymasBasin_Dive4872_L-ASV_1970</w:t>
      </w:r>
    </w:p>
    <w:p w14:paraId="6BFA2CC9" w14:textId="77777777" w:rsidR="00BB4975" w:rsidRDefault="00BB4975" w:rsidP="00BB4975">
      <w:r>
        <w:t>AACGAACGCTGGCGGCGTGCTTAACACATGCAAGTCGAACGCGAAAGTTTTCTTCGGAAGATGAGTAGAGTGGCGCACGGGTGAGTAACGCGTAAATAATCTACCCTTGCATTTGGGATAACCAACCGAAAGGTTGGCTAATACCGGATACGTTCTTTTGATCGCGAGATCTTAAGAAGAAAGGTGGCCTCTGATATAAGCTACTGTGCAGGGAGGAGTTTGCGTACCATTAGCTAGTTGGTAGGGTAATGGCCTACCAAGGCAACGATGGTTAGCGGGTCTGAGAGGATGATCCGCCACACTGGAACTGGAACACGGACCAGACTCCTACTGGAGGCAGCAGTGAGGAATATTGCGCAATGGGGGCAACCCTGACGCAGC</w:t>
      </w:r>
      <w:r>
        <w:lastRenderedPageBreak/>
        <w:t>GACGCCGCGTGGATGATGAAGGCCTTCGGGTCGTAAAATCCTGTCAGATGGAAAGAAATGTTATATGGCTAATATCTGTATAGCTTGACGGTACCATCAAAGGAAGCACCGGCTAACTCCGTGCCAGCAGCCGCGGTAATACGGAGGGTGCAAGCGTTGTTCGGAATTACTGGGCGTAAAGCGCGCGTAGGTGGTTTGTTATGTCAGATGTGAAAGTCCACGGCTCAACCGTGGAAGTGCATTTGAAACTGGCAGACTTGAGTACTGGAGGGGGTAGTGGAATTCCCGGTGTAGAGGTGAAATTCGTAGATATCGGGAGGAATACCGGTGGCGAAGGCGACTACCTGGCCAGATACTGACACTGAGGTGCGAAAGCGTGGGGAGCAAACAGGATTAGATACCCTGGTAGTCCACGCCGTAAACGATGTCAACTAGGTGTTGGGATGGTTAATCGTCTCATTGCCGGAGCTAACGCATTAAGTTGACCGCCTGGGGAGTACGGTCGCAAGATTAAAACTCAAAGGAATTGACGGGGGCCCGCACAAGCGGTGGAGCATGTGGTTTAATTCGACGCAACGCGCAGAACCTTACCTGGTCTTGACATCCCGAGAATCCCTGAGAAATCAGGGAGTGCCTCTTGAGGAACTCGGTGACAGGTGCTGCATGGCTGTCGTCAGCTCGTGTCGTGAGATGTTGGGTTAAGTCCCGCAACGAGCGCAACCCTTGTCTTTAGTTGCCATCATTAAGTTGGGCACTCTAAAGAGACTGCCGGTGTCAAACCGGAGGAAGGTGGGGATGACGTCAAGTCCTCATGGCCTTTATGACCAGGGCTACACACGTACTACAATGGCATAGACAAAGGGCAGCGACATCGCGAGGTGAAGCGAATCCCATAAACTATGTCCCAGTCCGGATTGGAGTCTGCAACTCGACTCCATGAAGTTGGAATCGCTAGTAATCGTAGATCAGCATGCTACGGTGAATACGTTCCCGGGCCTTGTACACACCGCCCGTCACACCACGGGAGTTGGTTGTACCAGAAGCAGTTGAGCGAACTATTCGTAGGCGCAGGCTGCCAAGGTATGATTGGTAACTGGGGTG</w:t>
      </w:r>
    </w:p>
    <w:p w14:paraId="7794FCF3" w14:textId="77777777" w:rsidR="00BB4975" w:rsidRDefault="00BB4975" w:rsidP="00BB4975">
      <w:r>
        <w:t>&gt;GuaymasBasin_Dive4872_L-ASV_385</w:t>
      </w:r>
    </w:p>
    <w:p w14:paraId="2C10F5C5" w14:textId="29B8DFB4" w:rsidR="00D703B2" w:rsidRDefault="00BB4975" w:rsidP="00BB4975">
      <w:r>
        <w:t>AACGAACGCTGGCGGCGTGCTTAACACATGCAAGTCGAACGCGAAAGTTTTCTTCGGAAGATGAGTAGAGTGGCGCACGGGTGAGTAACGCGTAAATAATCTACCCTTGCATCTGGGATAACCCACCGAAAGGTGTGCTAATACCGGATACGTTCTTTTGATCGCGAGATTGGAAGAAGAAAGGTGGCCTCTGATATAAGCTACTGTGCAGGGAGGAGTTTGCGTACCATTAGCTAGTTGGTAGGGTAATGGCCTACCAAGGCAACGATGGTTAGCGGGTCTGAGAGGATGATCCGCCACACTGGAACTGGAACACGGACCAGACTCCTACGGGAGGCAGCAGTGAGGAATATTGCGCAATGGGGGCAACCCTGACGCAGCGACGCCGCGTGGATGATGAAGGCCTTCGGGTCGTAAAATCCTGTCAGATGGAAAGAAGTGTTATATGGTTAATAACTGTATAGCTTGACGGTACCATCAAAGGAAGCACCGGCTAACTCCGTGCCAGCAGCCGCGGTAATACGGAGGGTGCAAGCGTTGTTCGGAATTACTGGGCGTAAAGCGCGCGTAGGTGGTCTGTTATGTCAGATGTGAAAGTCCACGGCTCAACCGTGGAAGTGCATTTGAAACTGGCAGACTTGAGTACTGGAGGGGGTAGTGGAATTCCCGGTGTAGAGGTGAAATTCGTAGATATCGGGAGGAATACCGGTGGCGAAGGCGACTACCTGGCCAGATACTGACACTGAGGTGCGAAAGCGTGGGGAGCAAACAGGATTAGATACCCTGGTAGTCCACGCCGTAAACGATGTCAACTAGGTGTTGGGATGGTTAATCGTCTCATTGCCGGAGCTAACGCATTAAGTTGACCGCCTGGGGAGTACGGTCGCAAGATTAAAACTCAAAGGAATTGACGGGGGCCCGCACAAGCGGTGGAGTATGTGGTTTAATTCGACGCAACGCGCAGAACCTTACCTGGTCTTGACATCCCGAGAATCCCTGAGAAATCAGGGAGTGCCTCTTGAGGAGCTCGGTGACAGGTGCTGCATGGCTGTCGTCAGCTCGTGTCGTGAGATGTTGGGTTAAGTCCCGCAACGAGCGCAACCCTTGTCTTTAGTTGCCATCATTAAGTTGGGCACTCTAAAGAGACTGCCGGTGTCAAACCGGAGGAAGGTGGGGATGACGTCAAGTCCTCATGGCCTTTATGACCAGGGCTACACACGTACTACAATGGCATAGACAAAGGGCAGCGACATCGCGAGGTGAAGCGAATCCCGTAAACTATGTCTCAGTCCGGATTGGAGTCTGCAACTCGACTCCATGAAGCTGGAATCGCTAGTAATCGTGGATCAGCATGCCACGGTGAATACGTTCCCGGGCCTTGTACACACCGCCCGTCACACCACGGGAGTTGGTTGTACCAGAAGCAGTTGAGCGAACTATTCGTAGACGCAGGCTGCCAAGGTATGATTGGTAACTGGGGTG</w:t>
      </w:r>
    </w:p>
    <w:sectPr w:rsidR="00D703B2" w:rsidSect="00AC2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75"/>
    <w:rsid w:val="005D6D09"/>
    <w:rsid w:val="00843BF0"/>
    <w:rsid w:val="00AC2268"/>
    <w:rsid w:val="00B13105"/>
    <w:rsid w:val="00BB4975"/>
    <w:rsid w:val="00D703B2"/>
    <w:rsid w:val="00E656D0"/>
    <w:rsid w:val="00E70ABD"/>
    <w:rsid w:val="00FD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1AE33"/>
  <w15:chartTrackingRefBased/>
  <w15:docId w15:val="{6A4BC6E7-CB3A-1044-A69E-4746DB278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9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9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9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9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9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9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9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9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9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9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9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1</Pages>
  <Words>16239</Words>
  <Characters>92567</Characters>
  <Application>Microsoft Office Word</Application>
  <DocSecurity>0</DocSecurity>
  <Lines>771</Lines>
  <Paragraphs>217</Paragraphs>
  <ScaleCrop>false</ScaleCrop>
  <Company/>
  <LinksUpToDate>false</LinksUpToDate>
  <CharactersWithSpaces>10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kle, John Edgar</dc:creator>
  <cp:keywords/>
  <dc:description/>
  <cp:lastModifiedBy>Hinkle, John Edgar</cp:lastModifiedBy>
  <cp:revision>1</cp:revision>
  <dcterms:created xsi:type="dcterms:W3CDTF">2024-04-30T16:25:00Z</dcterms:created>
  <dcterms:modified xsi:type="dcterms:W3CDTF">2024-04-30T16:25:00Z</dcterms:modified>
</cp:coreProperties>
</file>